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51CDF" w14:textId="4AE9BEE7" w:rsidR="00FD0BC9" w:rsidRPr="00BF0FCF" w:rsidRDefault="00F6077B" w:rsidP="00FD0BC9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>Table</w:t>
      </w:r>
      <w:r w:rsidR="00BF0FCF" w:rsidRPr="003C53B2">
        <w:rPr>
          <w:rFonts w:ascii="Times New Roman" w:hAnsi="Times New Roman" w:cs="Times New Roman"/>
          <w:b/>
          <w:szCs w:val="21"/>
        </w:rPr>
        <w:t xml:space="preserve"> </w:t>
      </w:r>
      <w:r w:rsidR="00C65705">
        <w:rPr>
          <w:rFonts w:ascii="Times New Roman" w:hAnsi="Times New Roman" w:cs="Times New Roman"/>
          <w:b/>
          <w:szCs w:val="21"/>
        </w:rPr>
        <w:t>S</w:t>
      </w:r>
      <w:r w:rsidR="00BF0FCF" w:rsidRPr="003C53B2">
        <w:rPr>
          <w:rFonts w:ascii="Times New Roman" w:hAnsi="Times New Roman" w:cs="Times New Roman"/>
          <w:b/>
          <w:szCs w:val="21"/>
        </w:rPr>
        <w:t>1</w:t>
      </w:r>
      <w:r w:rsidR="009068EE">
        <w:rPr>
          <w:rFonts w:ascii="Times New Roman" w:hAnsi="Times New Roman" w:cs="Times New Roman"/>
          <w:b/>
          <w:szCs w:val="21"/>
        </w:rPr>
        <w:t>.</w:t>
      </w:r>
      <w:r w:rsidR="00FD0BC9" w:rsidRPr="00780B4F">
        <w:rPr>
          <w:rFonts w:ascii="Times New Roman" w:hAnsi="Times New Roman" w:cs="Times New Roman"/>
          <w:b/>
          <w:szCs w:val="21"/>
        </w:rPr>
        <w:t xml:space="preserve"> </w:t>
      </w:r>
      <w:r w:rsidR="00FD0BC9" w:rsidRPr="00BF0FCF">
        <w:rPr>
          <w:rFonts w:ascii="Times New Roman" w:hAnsi="Times New Roman" w:cs="Times New Roman"/>
          <w:bCs/>
          <w:szCs w:val="21"/>
        </w:rPr>
        <w:t xml:space="preserve">Schedule of </w:t>
      </w:r>
      <w:r w:rsidR="001A1A3D" w:rsidRPr="00BF0FCF">
        <w:rPr>
          <w:rFonts w:ascii="Times New Roman" w:hAnsi="Times New Roman" w:cs="Times New Roman"/>
          <w:bCs/>
          <w:szCs w:val="21"/>
        </w:rPr>
        <w:t>study procedures</w:t>
      </w:r>
    </w:p>
    <w:p w14:paraId="3E4C1139" w14:textId="77777777" w:rsidR="00A734E5" w:rsidRPr="00AC16DE" w:rsidRDefault="00A734E5" w:rsidP="00FD0BC9">
      <w:pPr>
        <w:rPr>
          <w:rFonts w:ascii="Times New Roman" w:hAnsi="Times New Roman" w:cs="Times New Roman"/>
          <w:b/>
          <w:szCs w:val="21"/>
        </w:rPr>
      </w:pPr>
    </w:p>
    <w:tbl>
      <w:tblPr>
        <w:tblStyle w:val="TableNormal1"/>
        <w:tblW w:w="1522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27"/>
        <w:gridCol w:w="1418"/>
        <w:gridCol w:w="992"/>
        <w:gridCol w:w="1276"/>
        <w:gridCol w:w="992"/>
        <w:gridCol w:w="992"/>
        <w:gridCol w:w="1560"/>
        <w:gridCol w:w="866"/>
        <w:gridCol w:w="1555"/>
        <w:gridCol w:w="1373"/>
        <w:gridCol w:w="1373"/>
      </w:tblGrid>
      <w:tr w:rsidR="00794E91" w:rsidRPr="00AC16DE" w14:paraId="75F8B794" w14:textId="77777777" w:rsidTr="00BF0FCF">
        <w:trPr>
          <w:trHeight w:val="567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6B91745F" w14:textId="77777777" w:rsidR="00A262F5" w:rsidRPr="00AC16DE" w:rsidRDefault="00A262F5" w:rsidP="00BF0FCF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hAnsi="Times New Roman" w:cs="Times New Roman"/>
                <w:b/>
                <w:sz w:val="21"/>
                <w:szCs w:val="21"/>
              </w:rPr>
              <w:t>Procedure</w:t>
            </w:r>
          </w:p>
        </w:tc>
        <w:tc>
          <w:tcPr>
            <w:tcW w:w="2410" w:type="dxa"/>
            <w:gridSpan w:val="2"/>
            <w:vAlign w:val="center"/>
          </w:tcPr>
          <w:p w14:paraId="462A46CA" w14:textId="3CFC22A9" w:rsidR="00A262F5" w:rsidRPr="00AC16DE" w:rsidRDefault="00A262F5" w:rsidP="001436B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C16DE">
              <w:rPr>
                <w:rFonts w:ascii="Times New Roman" w:hAnsi="Times New Roman" w:cs="Times New Roman"/>
                <w:b/>
                <w:sz w:val="21"/>
                <w:szCs w:val="21"/>
              </w:rPr>
              <w:t>Pre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  <w:r w:rsidRPr="00AC16DE">
              <w:rPr>
                <w:rFonts w:ascii="Times New Roman" w:hAnsi="Times New Roman" w:cs="Times New Roman"/>
                <w:b/>
                <w:sz w:val="21"/>
                <w:szCs w:val="21"/>
              </w:rPr>
              <w:t>treatment</w:t>
            </w:r>
          </w:p>
        </w:tc>
        <w:tc>
          <w:tcPr>
            <w:tcW w:w="1276" w:type="dxa"/>
            <w:vAlign w:val="center"/>
          </w:tcPr>
          <w:p w14:paraId="5EEA8AF9" w14:textId="77777777" w:rsidR="00A262F5" w:rsidRPr="00AC16DE" w:rsidRDefault="00A262F5" w:rsidP="001436B7">
            <w:pPr>
              <w:spacing w:before="2" w:line="310" w:lineRule="atLeast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Period 1</w:t>
            </w:r>
          </w:p>
        </w:tc>
        <w:tc>
          <w:tcPr>
            <w:tcW w:w="4410" w:type="dxa"/>
            <w:gridSpan w:val="4"/>
            <w:vAlign w:val="center"/>
          </w:tcPr>
          <w:p w14:paraId="14871AE9" w14:textId="083AF41A" w:rsidR="00A262F5" w:rsidRPr="00AC16DE" w:rsidRDefault="00A262F5" w:rsidP="00547A32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C16DE">
              <w:rPr>
                <w:rFonts w:ascii="Times New Roman" w:hAnsi="Times New Roman" w:cs="Times New Roman"/>
                <w:b/>
                <w:sz w:val="21"/>
                <w:szCs w:val="21"/>
              </w:rPr>
              <w:t>Washout period</w:t>
            </w:r>
          </w:p>
        </w:tc>
        <w:tc>
          <w:tcPr>
            <w:tcW w:w="1555" w:type="dxa"/>
            <w:vAlign w:val="center"/>
          </w:tcPr>
          <w:p w14:paraId="1E201FA2" w14:textId="77777777" w:rsidR="00A262F5" w:rsidRPr="00AC16DE" w:rsidRDefault="00A262F5" w:rsidP="001436B7">
            <w:pPr>
              <w:spacing w:line="310" w:lineRule="atLeast"/>
              <w:ind w:left="119" w:hanging="119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Period 2</w:t>
            </w:r>
          </w:p>
        </w:tc>
        <w:tc>
          <w:tcPr>
            <w:tcW w:w="1373" w:type="dxa"/>
            <w:vAlign w:val="center"/>
          </w:tcPr>
          <w:p w14:paraId="2CF796B3" w14:textId="77777777" w:rsidR="00A262F5" w:rsidRPr="00AC16DE" w:rsidRDefault="00A262F5" w:rsidP="001436B7">
            <w:pPr>
              <w:spacing w:line="310" w:lineRule="atLeast"/>
              <w:ind w:left="125" w:hanging="125"/>
              <w:jc w:val="center"/>
              <w:rPr>
                <w:rFonts w:ascii="Times New Roman" w:eastAsia="宋体" w:hAnsi="Times New Roman" w:cs="Times New Roman"/>
                <w:b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eastAsia="zh-CN" w:bidi="zh-CN"/>
              </w:rPr>
              <w:t>Oberservation</w:t>
            </w:r>
          </w:p>
        </w:tc>
        <w:tc>
          <w:tcPr>
            <w:tcW w:w="1373" w:type="dxa"/>
            <w:vAlign w:val="center"/>
          </w:tcPr>
          <w:p w14:paraId="516A4C2A" w14:textId="6463B4FE" w:rsidR="00A262F5" w:rsidRPr="00AC16DE" w:rsidRDefault="00A262F5" w:rsidP="001436B7">
            <w:pPr>
              <w:spacing w:line="310" w:lineRule="atLeast"/>
              <w:ind w:left="125" w:hanging="125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eastAsia="zh-CN" w:bidi="zh-CN"/>
              </w:rPr>
            </w:pPr>
            <w:r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eastAsia="zh-CN" w:bidi="zh-CN"/>
              </w:rPr>
              <w:t>Discharge</w:t>
            </w:r>
          </w:p>
        </w:tc>
      </w:tr>
      <w:tr w:rsidR="00794E91" w:rsidRPr="00AC16DE" w14:paraId="5EC4ED5C" w14:textId="77777777" w:rsidTr="00BF0FCF">
        <w:trPr>
          <w:trHeight w:val="567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61A79E2D" w14:textId="77777777" w:rsidR="00535E46" w:rsidRPr="00AC16DE" w:rsidRDefault="00535E46" w:rsidP="00BF0FCF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Visit Time</w:t>
            </w:r>
          </w:p>
        </w:tc>
        <w:tc>
          <w:tcPr>
            <w:tcW w:w="1418" w:type="dxa"/>
            <w:vAlign w:val="center"/>
          </w:tcPr>
          <w:p w14:paraId="766C1676" w14:textId="77777777" w:rsidR="00535E46" w:rsidRPr="00AC16DE" w:rsidRDefault="00535E46" w:rsidP="009549F2">
            <w:pPr>
              <w:spacing w:before="44"/>
              <w:ind w:right="19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Days -5 to -2</w:t>
            </w:r>
          </w:p>
        </w:tc>
        <w:tc>
          <w:tcPr>
            <w:tcW w:w="992" w:type="dxa"/>
            <w:vAlign w:val="center"/>
          </w:tcPr>
          <w:p w14:paraId="2BA69F36" w14:textId="138A48B7" w:rsidR="00535E46" w:rsidRPr="00AC16DE" w:rsidRDefault="00535E46" w:rsidP="009549F2">
            <w:pPr>
              <w:spacing w:before="44"/>
              <w:ind w:right="19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Day -1</w:t>
            </w:r>
          </w:p>
        </w:tc>
        <w:tc>
          <w:tcPr>
            <w:tcW w:w="1276" w:type="dxa"/>
            <w:vAlign w:val="center"/>
          </w:tcPr>
          <w:p w14:paraId="3236954A" w14:textId="0D8B5E87" w:rsidR="00535E46" w:rsidRPr="00AC16DE" w:rsidRDefault="00535E46" w:rsidP="009549F2">
            <w:pPr>
              <w:spacing w:before="44"/>
              <w:ind w:right="19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Days 1 to 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7309F3F9" w14:textId="44F4F979" w:rsidR="00535E46" w:rsidRPr="00AC16DE" w:rsidRDefault="00535E46" w:rsidP="009549F2">
            <w:pPr>
              <w:spacing w:before="44"/>
              <w:ind w:right="19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Day 8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5FE18B38" w14:textId="7DE376F0" w:rsidR="00535E46" w:rsidRPr="00AC16DE" w:rsidRDefault="00535E46" w:rsidP="009549F2">
            <w:pPr>
              <w:spacing w:before="44"/>
              <w:ind w:right="190" w:firstLineChars="100" w:firstLine="211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Day 9</w:t>
            </w:r>
          </w:p>
        </w:tc>
        <w:tc>
          <w:tcPr>
            <w:tcW w:w="1560" w:type="dxa"/>
            <w:vAlign w:val="center"/>
          </w:tcPr>
          <w:p w14:paraId="0B74219B" w14:textId="111EC24B" w:rsidR="00535E46" w:rsidRPr="00AC16DE" w:rsidRDefault="00535E46" w:rsidP="009549F2">
            <w:pPr>
              <w:spacing w:before="44"/>
              <w:ind w:right="190"/>
              <w:jc w:val="center"/>
              <w:rPr>
                <w:rFonts w:ascii="Times New Roman" w:eastAsia="宋体" w:hAnsi="Times New Roman" w:cs="Times New Roman"/>
                <w:b/>
                <w:szCs w:val="21"/>
                <w:lang w:val="zh-CN" w:eastAsia="zh-CN" w:bidi="zh-CN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  <w:lang w:val="zh-CN" w:eastAsia="zh-CN" w:bidi="zh-CN"/>
              </w:rPr>
              <w:t>D</w:t>
            </w:r>
            <w:r>
              <w:rPr>
                <w:rFonts w:ascii="Times New Roman" w:eastAsia="宋体" w:hAnsi="Times New Roman" w:cs="Times New Roman"/>
                <w:b/>
                <w:szCs w:val="21"/>
                <w:lang w:val="zh-CN" w:eastAsia="zh-CN" w:bidi="zh-CN"/>
              </w:rPr>
              <w:t>ay</w:t>
            </w:r>
            <w:r w:rsidR="00A6263E">
              <w:rPr>
                <w:rFonts w:ascii="Times New Roman" w:eastAsia="宋体" w:hAnsi="Times New Roman" w:cs="Times New Roman"/>
                <w:b/>
                <w:szCs w:val="21"/>
                <w:lang w:val="zh-CN" w:eastAsia="zh-CN" w:bidi="zh-CN"/>
              </w:rPr>
              <w:t>s</w:t>
            </w:r>
            <w:r>
              <w:rPr>
                <w:rFonts w:ascii="Times New Roman" w:eastAsia="宋体" w:hAnsi="Times New Roman" w:cs="Times New Roman"/>
                <w:b/>
                <w:szCs w:val="21"/>
                <w:lang w:val="zh-CN" w:eastAsia="zh-CN" w:bidi="zh-CN"/>
              </w:rPr>
              <w:t xml:space="preserve"> 10 to 1</w:t>
            </w:r>
            <w:r w:rsidR="00AD68B5">
              <w:rPr>
                <w:rFonts w:ascii="Times New Roman" w:eastAsia="宋体" w:hAnsi="Times New Roman" w:cs="Times New Roman"/>
                <w:b/>
                <w:szCs w:val="21"/>
                <w:lang w:val="zh-CN" w:eastAsia="zh-CN" w:bidi="zh-CN"/>
              </w:rPr>
              <w:t>5</w:t>
            </w:r>
          </w:p>
        </w:tc>
        <w:tc>
          <w:tcPr>
            <w:tcW w:w="866" w:type="dxa"/>
            <w:vAlign w:val="center"/>
          </w:tcPr>
          <w:p w14:paraId="6AA6D59B" w14:textId="71EF7BFA" w:rsidR="00535E46" w:rsidRPr="00AC16DE" w:rsidRDefault="00535E46" w:rsidP="009549F2">
            <w:pPr>
              <w:spacing w:before="44"/>
              <w:ind w:right="19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Day 17</w:t>
            </w:r>
          </w:p>
        </w:tc>
        <w:tc>
          <w:tcPr>
            <w:tcW w:w="1555" w:type="dxa"/>
            <w:vAlign w:val="center"/>
          </w:tcPr>
          <w:p w14:paraId="1D5D9B97" w14:textId="498F24F9" w:rsidR="00535E46" w:rsidRPr="00AC16DE" w:rsidRDefault="00535E46" w:rsidP="009549F2">
            <w:pPr>
              <w:ind w:right="19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 xml:space="preserve">Days 18 to </w:t>
            </w:r>
            <w:r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2</w:t>
            </w: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4</w:t>
            </w:r>
          </w:p>
        </w:tc>
        <w:tc>
          <w:tcPr>
            <w:tcW w:w="1373" w:type="dxa"/>
            <w:vAlign w:val="center"/>
          </w:tcPr>
          <w:p w14:paraId="2B26A222" w14:textId="77777777" w:rsidR="00535E46" w:rsidRPr="00AC16DE" w:rsidRDefault="00535E46" w:rsidP="009549F2">
            <w:pPr>
              <w:spacing w:before="44"/>
              <w:ind w:right="19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Day 25</w:t>
            </w:r>
          </w:p>
        </w:tc>
        <w:tc>
          <w:tcPr>
            <w:tcW w:w="1373" w:type="dxa"/>
            <w:vAlign w:val="center"/>
          </w:tcPr>
          <w:p w14:paraId="0426C7A0" w14:textId="77777777" w:rsidR="00535E46" w:rsidRPr="00AC16DE" w:rsidRDefault="00535E46" w:rsidP="009549F2">
            <w:pPr>
              <w:spacing w:before="44"/>
              <w:ind w:right="190"/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b/>
                <w:sz w:val="21"/>
                <w:szCs w:val="21"/>
                <w:lang w:val="zh-CN" w:bidi="zh-CN"/>
              </w:rPr>
              <w:t>Day 26</w:t>
            </w:r>
          </w:p>
        </w:tc>
      </w:tr>
      <w:tr w:rsidR="00794E91" w:rsidRPr="00AC16DE" w14:paraId="4E1D6A05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43D2D104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Informed consent</w:t>
            </w:r>
          </w:p>
        </w:tc>
        <w:tc>
          <w:tcPr>
            <w:tcW w:w="1418" w:type="dxa"/>
            <w:vAlign w:val="center"/>
          </w:tcPr>
          <w:p w14:paraId="09A96431" w14:textId="77777777" w:rsidR="00535E46" w:rsidRPr="00AC16DE" w:rsidRDefault="00535E46" w:rsidP="001436B7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42756831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2D2B0914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6707FF9B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38E5D81E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26586E0A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64A0C592" w14:textId="0139ED7C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55" w:type="dxa"/>
            <w:vAlign w:val="center"/>
          </w:tcPr>
          <w:p w14:paraId="06C8679B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13B588F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6CC14914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4E9DB1B6" w14:textId="77777777" w:rsidTr="00BF0FCF">
        <w:trPr>
          <w:trHeight w:val="313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59790F11" w14:textId="77777777" w:rsidR="00535E46" w:rsidRPr="00AC16DE" w:rsidRDefault="00535E46" w:rsidP="001436B7">
            <w:pPr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Demographic data</w:t>
            </w:r>
          </w:p>
        </w:tc>
        <w:tc>
          <w:tcPr>
            <w:tcW w:w="1418" w:type="dxa"/>
            <w:vAlign w:val="center"/>
          </w:tcPr>
          <w:p w14:paraId="1443E36F" w14:textId="77777777" w:rsidR="00535E46" w:rsidRPr="00AC16DE" w:rsidRDefault="00535E46" w:rsidP="001436B7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0B78CE27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348963D1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15C724DE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13DE0742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02222C55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47C921B4" w14:textId="29822DC2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55" w:type="dxa"/>
            <w:vAlign w:val="center"/>
          </w:tcPr>
          <w:p w14:paraId="0A1ECF1C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AFC1B0B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14A665D7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3EC4476E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12B76D55" w14:textId="641071B0" w:rsidR="00535E46" w:rsidRPr="00AC16DE" w:rsidRDefault="00535E46" w:rsidP="001436B7">
            <w:pPr>
              <w:ind w:right="87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bidi="zh-CN"/>
              </w:rPr>
              <w:t>Medical history</w:t>
            </w:r>
          </w:p>
        </w:tc>
        <w:tc>
          <w:tcPr>
            <w:tcW w:w="1418" w:type="dxa"/>
            <w:vAlign w:val="center"/>
          </w:tcPr>
          <w:p w14:paraId="21EA2408" w14:textId="77777777" w:rsidR="00535E46" w:rsidRPr="00AC16DE" w:rsidRDefault="00535E46" w:rsidP="001436B7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2E750BB1" w14:textId="65E660D9" w:rsidR="00535E46" w:rsidRPr="00AC16DE" w:rsidRDefault="00535E46" w:rsidP="001436B7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</w:p>
        </w:tc>
        <w:tc>
          <w:tcPr>
            <w:tcW w:w="1276" w:type="dxa"/>
            <w:vAlign w:val="center"/>
          </w:tcPr>
          <w:p w14:paraId="5B4E5566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672F0A8F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12B50E5B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739DD3EF" w14:textId="77777777" w:rsidR="00535E46" w:rsidRPr="00AC16DE" w:rsidRDefault="00535E46" w:rsidP="001436B7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46F47CF2" w14:textId="740B613A" w:rsidR="00535E46" w:rsidRPr="00AC16DE" w:rsidRDefault="00535E46" w:rsidP="001436B7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2C6A191F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7D527F7E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60F1FEAE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4E511EB5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0AF52839" w14:textId="521E64F5" w:rsidR="00535E46" w:rsidRPr="00AC16DE" w:rsidRDefault="00535E46" w:rsidP="001436B7">
            <w:pPr>
              <w:spacing w:before="20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Height</w:t>
            </w:r>
            <w:r w:rsidR="00F638AC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 and</w:t>
            </w: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 weight</w:t>
            </w:r>
          </w:p>
        </w:tc>
        <w:tc>
          <w:tcPr>
            <w:tcW w:w="1418" w:type="dxa"/>
            <w:vAlign w:val="center"/>
          </w:tcPr>
          <w:p w14:paraId="7A14BD57" w14:textId="77777777" w:rsidR="00535E46" w:rsidRPr="00AC16DE" w:rsidRDefault="00535E46" w:rsidP="001436B7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08B09A03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7A110BAD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7AF9DA97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5E43BEAD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73C0B371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67F6DB5F" w14:textId="08D879AE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55" w:type="dxa"/>
            <w:vAlign w:val="center"/>
          </w:tcPr>
          <w:p w14:paraId="044AB444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40F245A2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296622C8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166A3AB4" w14:textId="77777777" w:rsidTr="00BF0FCF">
        <w:trPr>
          <w:trHeight w:val="317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1913ED9B" w14:textId="77777777" w:rsidR="00535E46" w:rsidRPr="00AC16DE" w:rsidRDefault="00535E46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Genotype test</w:t>
            </w:r>
          </w:p>
        </w:tc>
        <w:tc>
          <w:tcPr>
            <w:tcW w:w="1418" w:type="dxa"/>
            <w:vAlign w:val="center"/>
          </w:tcPr>
          <w:p w14:paraId="2C8F23B5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vAlign w:val="center"/>
          </w:tcPr>
          <w:p w14:paraId="0A59ACC6" w14:textId="77777777" w:rsidR="00535E46" w:rsidRPr="00AC16DE" w:rsidRDefault="00535E46" w:rsidP="001436B7">
            <w:pPr>
              <w:spacing w:before="20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276" w:type="dxa"/>
            <w:vAlign w:val="center"/>
          </w:tcPr>
          <w:p w14:paraId="2D45EF7D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6F0153CB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20F8743B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18C75A17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768FBB0B" w14:textId="42B0EED6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55" w:type="dxa"/>
            <w:vAlign w:val="center"/>
          </w:tcPr>
          <w:p w14:paraId="03079D5F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62CE91A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13F76F01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7C3785DB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045ACDDB" w14:textId="77777777" w:rsidR="00535E46" w:rsidRPr="00AC16DE" w:rsidRDefault="00535E46" w:rsidP="001436B7">
            <w:pPr>
              <w:spacing w:before="20"/>
              <w:ind w:right="85"/>
              <w:jc w:val="left"/>
              <w:rPr>
                <w:rFonts w:ascii="Times New Roman" w:eastAsia="Times New Roman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Vital signs </w:t>
            </w:r>
            <w:r w:rsidRPr="00AC16D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zh-CN" w:bidi="zh-CN"/>
              </w:rPr>
              <w:t>1</w:t>
            </w:r>
          </w:p>
        </w:tc>
        <w:tc>
          <w:tcPr>
            <w:tcW w:w="1418" w:type="dxa"/>
            <w:vAlign w:val="center"/>
          </w:tcPr>
          <w:p w14:paraId="2A980275" w14:textId="77777777" w:rsidR="00535E46" w:rsidRPr="00AC16DE" w:rsidRDefault="00535E46" w:rsidP="001436B7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24A30950" w14:textId="7313FC11" w:rsidR="00535E46" w:rsidRPr="00AC16DE" w:rsidRDefault="00535E46" w:rsidP="001436B7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</w:p>
        </w:tc>
        <w:tc>
          <w:tcPr>
            <w:tcW w:w="1276" w:type="dxa"/>
            <w:vAlign w:val="center"/>
          </w:tcPr>
          <w:p w14:paraId="1DA90E7E" w14:textId="77777777" w:rsidR="00535E46" w:rsidRPr="00AC16DE" w:rsidRDefault="00535E46" w:rsidP="001436B7">
            <w:pPr>
              <w:spacing w:before="15"/>
              <w:ind w:left="7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799DB5BC" w14:textId="77777777" w:rsidR="00535E46" w:rsidRPr="00AC16DE" w:rsidRDefault="00535E46" w:rsidP="001436B7">
            <w:pPr>
              <w:spacing w:before="15"/>
              <w:ind w:left="1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3251F5D1" w14:textId="77777777" w:rsidR="00535E46" w:rsidRPr="00AC16DE" w:rsidRDefault="00535E46" w:rsidP="001436B7">
            <w:pPr>
              <w:spacing w:before="15"/>
              <w:ind w:left="1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60" w:type="dxa"/>
            <w:vAlign w:val="center"/>
          </w:tcPr>
          <w:p w14:paraId="2114CECC" w14:textId="77777777" w:rsidR="00535E46" w:rsidRPr="00AC16DE" w:rsidRDefault="00535E46" w:rsidP="001436B7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0D502AF8" w14:textId="32D7EFBC" w:rsidR="00535E46" w:rsidRPr="00AC16DE" w:rsidRDefault="00535E46" w:rsidP="001436B7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578D2FFA" w14:textId="77777777" w:rsidR="00535E46" w:rsidRPr="00AC16DE" w:rsidRDefault="00535E46" w:rsidP="001436B7">
            <w:pPr>
              <w:spacing w:before="15"/>
              <w:ind w:left="2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373" w:type="dxa"/>
            <w:vAlign w:val="center"/>
          </w:tcPr>
          <w:p w14:paraId="5E767963" w14:textId="77777777" w:rsidR="00535E46" w:rsidRPr="00AC16DE" w:rsidRDefault="00535E46" w:rsidP="001436B7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373" w:type="dxa"/>
            <w:vAlign w:val="center"/>
          </w:tcPr>
          <w:p w14:paraId="021BB691" w14:textId="77777777" w:rsidR="00535E46" w:rsidRPr="00AC16DE" w:rsidRDefault="00535E46" w:rsidP="001436B7">
            <w:pPr>
              <w:spacing w:before="15"/>
              <w:ind w:left="2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</w:tr>
      <w:tr w:rsidR="00794E91" w:rsidRPr="00AC16DE" w14:paraId="6F603ACC" w14:textId="77777777" w:rsidTr="00BF0FCF">
        <w:trPr>
          <w:trHeight w:val="313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791710B4" w14:textId="77777777" w:rsidR="00535E46" w:rsidRPr="00AC16DE" w:rsidRDefault="00535E46" w:rsidP="001436B7">
            <w:pPr>
              <w:spacing w:before="20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Physical examination</w:t>
            </w:r>
          </w:p>
        </w:tc>
        <w:tc>
          <w:tcPr>
            <w:tcW w:w="1418" w:type="dxa"/>
            <w:vAlign w:val="center"/>
          </w:tcPr>
          <w:p w14:paraId="04E8BAC3" w14:textId="77777777" w:rsidR="00535E46" w:rsidRPr="00AC16DE" w:rsidRDefault="00535E46" w:rsidP="001436B7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6F517792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236506BD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75C04D4F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6D62C8EE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71A9CB71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01C34EC5" w14:textId="364E373C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55" w:type="dxa"/>
            <w:vAlign w:val="center"/>
          </w:tcPr>
          <w:p w14:paraId="3CB19C3B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04C353EA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476DF45" w14:textId="77777777" w:rsidR="00535E46" w:rsidRPr="00AC16DE" w:rsidRDefault="00535E46" w:rsidP="001436B7">
            <w:pPr>
              <w:spacing w:before="15"/>
              <w:ind w:left="2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</w:tr>
      <w:tr w:rsidR="00794E91" w:rsidRPr="00AC16DE" w14:paraId="3A481A73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59BC910E" w14:textId="35B59A32" w:rsidR="00535E46" w:rsidRPr="00AC16DE" w:rsidRDefault="00535E46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Blood routine</w:t>
            </w:r>
            <w:r w:rsidR="009E6F6C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 test</w:t>
            </w:r>
          </w:p>
        </w:tc>
        <w:tc>
          <w:tcPr>
            <w:tcW w:w="1418" w:type="dxa"/>
            <w:vAlign w:val="center"/>
          </w:tcPr>
          <w:p w14:paraId="3215A41F" w14:textId="77777777" w:rsidR="00535E46" w:rsidRPr="00AC16DE" w:rsidRDefault="00535E46" w:rsidP="001436B7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03461188" w14:textId="5ED2EC92" w:rsidR="00535E46" w:rsidRPr="00AC16DE" w:rsidRDefault="00535E46" w:rsidP="001436B7">
            <w:pPr>
              <w:spacing w:before="28" w:line="136" w:lineRule="auto"/>
              <w:ind w:left="190" w:right="19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  <w:r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 xml:space="preserve">, 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5</w:t>
            </w:r>
          </w:p>
        </w:tc>
        <w:tc>
          <w:tcPr>
            <w:tcW w:w="1276" w:type="dxa"/>
            <w:vAlign w:val="center"/>
          </w:tcPr>
          <w:p w14:paraId="321B40D6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5A930E96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56A36DDA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70E2907F" w14:textId="77777777" w:rsidR="00535E46" w:rsidRPr="00AC16DE" w:rsidRDefault="00535E46" w:rsidP="001436B7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56BA2A79" w14:textId="19EE954E" w:rsidR="00535E46" w:rsidRPr="00AC16DE" w:rsidRDefault="00535E46" w:rsidP="001436B7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3EFC3B79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6D8270CA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402DDB6F" w14:textId="77777777" w:rsidR="00535E46" w:rsidRPr="00AC16DE" w:rsidRDefault="00535E46" w:rsidP="001436B7">
            <w:pPr>
              <w:spacing w:before="15"/>
              <w:ind w:left="2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</w:tr>
      <w:tr w:rsidR="00794E91" w:rsidRPr="00AC16DE" w14:paraId="5C26A0F1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7B2B818B" w14:textId="6B3FED6F" w:rsidR="00535E46" w:rsidRPr="00AC16DE" w:rsidRDefault="00535E46" w:rsidP="009372A2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Urine routine</w:t>
            </w:r>
            <w:r w:rsidR="009E6F6C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 test</w:t>
            </w:r>
          </w:p>
        </w:tc>
        <w:tc>
          <w:tcPr>
            <w:tcW w:w="1418" w:type="dxa"/>
            <w:vAlign w:val="center"/>
          </w:tcPr>
          <w:p w14:paraId="4F15B48C" w14:textId="77777777" w:rsidR="00535E46" w:rsidRPr="00AC16DE" w:rsidRDefault="00535E46" w:rsidP="009372A2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0EBC2CDD" w14:textId="6269D76E" w:rsidR="00535E46" w:rsidRPr="00AC16DE" w:rsidRDefault="00535E46" w:rsidP="009372A2">
            <w:pPr>
              <w:spacing w:before="28" w:line="136" w:lineRule="auto"/>
              <w:ind w:left="190" w:right="19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6A2812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  <w:r w:rsidRPr="006A2812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 xml:space="preserve">, 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5</w:t>
            </w:r>
          </w:p>
        </w:tc>
        <w:tc>
          <w:tcPr>
            <w:tcW w:w="1276" w:type="dxa"/>
            <w:vAlign w:val="center"/>
          </w:tcPr>
          <w:p w14:paraId="6411D121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1A90DDB2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4295AF0F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0DD4EB48" w14:textId="77777777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0369B18A" w14:textId="3ECE5D0F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08CC9B81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2C766953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5B3573D" w14:textId="77777777" w:rsidR="00535E46" w:rsidRPr="00AC16DE" w:rsidRDefault="00535E46" w:rsidP="009372A2">
            <w:pPr>
              <w:spacing w:before="15"/>
              <w:ind w:left="2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</w:tr>
      <w:tr w:rsidR="00794E91" w:rsidRPr="00AC16DE" w14:paraId="37584D32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50F918F6" w14:textId="0E84A128" w:rsidR="00535E46" w:rsidRPr="00AC16DE" w:rsidRDefault="00535E46" w:rsidP="009372A2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Blood biochemistry</w:t>
            </w:r>
            <w:r w:rsidR="009E6F6C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 test</w:t>
            </w:r>
          </w:p>
        </w:tc>
        <w:tc>
          <w:tcPr>
            <w:tcW w:w="1418" w:type="dxa"/>
            <w:vAlign w:val="center"/>
          </w:tcPr>
          <w:p w14:paraId="7F3F8648" w14:textId="77777777" w:rsidR="00535E46" w:rsidRPr="00AC16DE" w:rsidRDefault="00535E46" w:rsidP="009372A2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430F6E18" w14:textId="220C9139" w:rsidR="00535E46" w:rsidRPr="00AC16DE" w:rsidRDefault="00535E46" w:rsidP="009372A2">
            <w:pPr>
              <w:spacing w:before="28" w:line="136" w:lineRule="auto"/>
              <w:ind w:left="190" w:right="19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6A2812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  <w:r w:rsidRPr="006A2812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 xml:space="preserve">, 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5</w:t>
            </w:r>
          </w:p>
        </w:tc>
        <w:tc>
          <w:tcPr>
            <w:tcW w:w="1276" w:type="dxa"/>
            <w:vAlign w:val="center"/>
          </w:tcPr>
          <w:p w14:paraId="41FF64F6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7DD10DD3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580C5D66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55427DDB" w14:textId="77777777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6D67F4BC" w14:textId="3C52F309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4824B29A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42E4A3C6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86BB700" w14:textId="77777777" w:rsidR="00535E46" w:rsidRPr="00AC16DE" w:rsidRDefault="00535E46" w:rsidP="009372A2">
            <w:pPr>
              <w:spacing w:before="15"/>
              <w:ind w:left="2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</w:tr>
      <w:tr w:rsidR="00794E91" w:rsidRPr="00AC16DE" w14:paraId="2F73B511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51965AF8" w14:textId="11272951" w:rsidR="00535E46" w:rsidRPr="00AC16DE" w:rsidRDefault="00535E46" w:rsidP="009372A2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Coagulation function</w:t>
            </w:r>
            <w:r w:rsidR="009E6F6C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 test</w:t>
            </w:r>
          </w:p>
        </w:tc>
        <w:tc>
          <w:tcPr>
            <w:tcW w:w="1418" w:type="dxa"/>
            <w:vAlign w:val="center"/>
          </w:tcPr>
          <w:p w14:paraId="102CB3D7" w14:textId="77777777" w:rsidR="00535E46" w:rsidRPr="00AC16DE" w:rsidRDefault="00535E46" w:rsidP="009372A2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1DFBE71F" w14:textId="4E3A3598" w:rsidR="00535E46" w:rsidRPr="00AC16DE" w:rsidRDefault="00535E46" w:rsidP="009372A2">
            <w:pPr>
              <w:spacing w:before="28" w:line="136" w:lineRule="auto"/>
              <w:ind w:left="190" w:right="19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6A2812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  <w:r w:rsidRPr="006A2812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 xml:space="preserve">, 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5</w:t>
            </w:r>
          </w:p>
        </w:tc>
        <w:tc>
          <w:tcPr>
            <w:tcW w:w="1276" w:type="dxa"/>
            <w:vAlign w:val="center"/>
          </w:tcPr>
          <w:p w14:paraId="63DE4396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60D3BB97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35D0717D" w14:textId="77777777" w:rsidR="00535E46" w:rsidRPr="00AC16DE" w:rsidRDefault="00535E46" w:rsidP="009372A2">
            <w:pPr>
              <w:spacing w:before="15"/>
              <w:ind w:left="1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60" w:type="dxa"/>
            <w:vAlign w:val="center"/>
          </w:tcPr>
          <w:p w14:paraId="0BD1C765" w14:textId="77777777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189E95E4" w14:textId="72E30F60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16E8F843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0288F12B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A98B564" w14:textId="77777777" w:rsidR="00535E46" w:rsidRPr="00AC16DE" w:rsidRDefault="00535E46" w:rsidP="009372A2">
            <w:pPr>
              <w:spacing w:before="15"/>
              <w:ind w:left="2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</w:tr>
      <w:tr w:rsidR="00794E91" w:rsidRPr="00AC16DE" w14:paraId="4B9CFE09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04F621B3" w14:textId="77777777" w:rsidR="00535E46" w:rsidRPr="00AC16DE" w:rsidRDefault="00535E46" w:rsidP="009372A2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12-lead ECG</w:t>
            </w:r>
          </w:p>
        </w:tc>
        <w:tc>
          <w:tcPr>
            <w:tcW w:w="1418" w:type="dxa"/>
            <w:vAlign w:val="center"/>
          </w:tcPr>
          <w:p w14:paraId="71777F4E" w14:textId="77777777" w:rsidR="00535E46" w:rsidRPr="00AC16DE" w:rsidRDefault="00535E46" w:rsidP="009372A2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105BC4C8" w14:textId="3272F756" w:rsidR="00535E46" w:rsidRPr="00AC16DE" w:rsidRDefault="00535E46" w:rsidP="009372A2">
            <w:pPr>
              <w:spacing w:before="28" w:line="136" w:lineRule="auto"/>
              <w:ind w:left="190" w:right="19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6A2812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  <w:r w:rsidRPr="006A2812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 xml:space="preserve">, 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5</w:t>
            </w:r>
          </w:p>
        </w:tc>
        <w:tc>
          <w:tcPr>
            <w:tcW w:w="1276" w:type="dxa"/>
            <w:vAlign w:val="center"/>
          </w:tcPr>
          <w:p w14:paraId="2B98E06F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22E6C982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0ACD4923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37A833E1" w14:textId="77777777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007B6D14" w14:textId="09DB285D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1A1455EF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1931781C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19D997B0" w14:textId="77777777" w:rsidR="00535E46" w:rsidRPr="00AC16DE" w:rsidRDefault="00535E46" w:rsidP="009372A2">
            <w:pPr>
              <w:spacing w:before="15"/>
              <w:ind w:left="2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</w:tr>
      <w:tr w:rsidR="00794E91" w:rsidRPr="00AC16DE" w14:paraId="7A0B478E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60CA7F37" w14:textId="174D580E" w:rsidR="00535E46" w:rsidRPr="00AC16DE" w:rsidRDefault="00535E46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Serum pregnancy</w:t>
            </w:r>
            <w:r w:rsidR="00CC19C0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 test</w:t>
            </w:r>
          </w:p>
        </w:tc>
        <w:tc>
          <w:tcPr>
            <w:tcW w:w="1418" w:type="dxa"/>
            <w:vAlign w:val="center"/>
          </w:tcPr>
          <w:p w14:paraId="537F3E57" w14:textId="77777777" w:rsidR="00535E46" w:rsidRPr="00AC16DE" w:rsidRDefault="00535E46" w:rsidP="001436B7">
            <w:pPr>
              <w:spacing w:before="16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538775E2" w14:textId="7F8766EB" w:rsidR="00535E46" w:rsidRPr="00AC16DE" w:rsidRDefault="00535E46" w:rsidP="001436B7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</w:p>
        </w:tc>
        <w:tc>
          <w:tcPr>
            <w:tcW w:w="1276" w:type="dxa"/>
            <w:vAlign w:val="center"/>
          </w:tcPr>
          <w:p w14:paraId="0EC2369F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4BB62B3B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26A55C7D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506D8CE8" w14:textId="77777777" w:rsidR="00535E46" w:rsidRPr="00AC16DE" w:rsidRDefault="00535E46" w:rsidP="001436B7">
            <w:pPr>
              <w:spacing w:before="16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30D9EA06" w14:textId="4ADB0C24" w:rsidR="00535E46" w:rsidRPr="00AC16DE" w:rsidRDefault="00535E46" w:rsidP="001436B7">
            <w:pPr>
              <w:spacing w:before="16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32F3AE04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49678E05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24C022FF" w14:textId="77777777" w:rsidR="00535E46" w:rsidRPr="00AC16DE" w:rsidRDefault="00535E46" w:rsidP="001436B7">
            <w:pPr>
              <w:spacing w:before="16"/>
              <w:ind w:left="2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</w:tr>
      <w:tr w:rsidR="00794E91" w:rsidRPr="00AC16DE" w14:paraId="5EE21F23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1DC51843" w14:textId="6B733798" w:rsidR="00535E46" w:rsidRPr="00AC16DE" w:rsidRDefault="00F211EC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bidi="zh-CN"/>
              </w:rPr>
            </w:pPr>
            <w:r w:rsidRPr="00B261F9">
              <w:rPr>
                <w:rFonts w:ascii="Times New Roman" w:eastAsia="宋体" w:hAnsi="Times New Roman" w:cs="Times New Roman"/>
                <w:sz w:val="21"/>
                <w:szCs w:val="21"/>
                <w:lang w:bidi="zh-CN"/>
              </w:rPr>
              <w:t>HBV,</w:t>
            </w:r>
            <w:r w:rsidR="00171C80">
              <w:rPr>
                <w:rFonts w:ascii="Times New Roman" w:eastAsia="宋体" w:hAnsi="Times New Roman" w:cs="Times New Roman"/>
                <w:sz w:val="21"/>
                <w:szCs w:val="21"/>
                <w:lang w:bidi="zh-CN"/>
              </w:rPr>
              <w:t xml:space="preserve"> HCV,</w:t>
            </w:r>
            <w:r w:rsidRPr="00B261F9">
              <w:rPr>
                <w:rFonts w:ascii="Times New Roman" w:eastAsia="宋体" w:hAnsi="Times New Roman" w:cs="Times New Roman"/>
                <w:sz w:val="21"/>
                <w:szCs w:val="21"/>
                <w:lang w:bidi="zh-CN"/>
              </w:rPr>
              <w:t xml:space="preserve"> HIV and TP screening</w:t>
            </w:r>
            <w:r>
              <w:rPr>
                <w:rFonts w:ascii="Times New Roman" w:eastAsia="宋体" w:hAnsi="Times New Roman" w:cs="Times New Roman"/>
                <w:color w:val="FF0000"/>
                <w:sz w:val="21"/>
                <w:szCs w:val="21"/>
                <w:lang w:bidi="zh-CN"/>
              </w:rPr>
              <w:t xml:space="preserve"> </w:t>
            </w:r>
            <w:r w:rsidR="00535E46" w:rsidRPr="005B448C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:lang w:bidi="zh-CN"/>
              </w:rPr>
              <w:t>2</w:t>
            </w:r>
          </w:p>
        </w:tc>
        <w:tc>
          <w:tcPr>
            <w:tcW w:w="1418" w:type="dxa"/>
            <w:vAlign w:val="center"/>
          </w:tcPr>
          <w:p w14:paraId="2D40779E" w14:textId="77777777" w:rsidR="00535E46" w:rsidRPr="00AC16DE" w:rsidRDefault="00535E46" w:rsidP="001436B7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1D39A17F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46F54859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4AE5558C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5B0FC62E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062854D6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0732C940" w14:textId="15C3733B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55" w:type="dxa"/>
            <w:vAlign w:val="center"/>
          </w:tcPr>
          <w:p w14:paraId="425F5D5D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F8D8CB4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45BC003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541A6BD9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23D158B5" w14:textId="77777777" w:rsidR="00535E46" w:rsidRPr="00AC16DE" w:rsidRDefault="00535E46" w:rsidP="009372A2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Urine drug screening</w:t>
            </w:r>
          </w:p>
        </w:tc>
        <w:tc>
          <w:tcPr>
            <w:tcW w:w="1418" w:type="dxa"/>
            <w:vAlign w:val="center"/>
          </w:tcPr>
          <w:p w14:paraId="3144ED2C" w14:textId="77777777" w:rsidR="00535E46" w:rsidRPr="00AC16DE" w:rsidRDefault="00535E46" w:rsidP="009372A2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3C4B8D85" w14:textId="08844CEC" w:rsidR="00535E46" w:rsidRPr="00AC16DE" w:rsidRDefault="00535E46" w:rsidP="009372A2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17A06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</w:p>
        </w:tc>
        <w:tc>
          <w:tcPr>
            <w:tcW w:w="1276" w:type="dxa"/>
            <w:vAlign w:val="center"/>
          </w:tcPr>
          <w:p w14:paraId="39810DAB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26F6379C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4EC01105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6687038D" w14:textId="77777777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3959D33E" w14:textId="544B4446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4609D6FA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02890C6A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EADFEF2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5EE1EC93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14A83DD3" w14:textId="77777777" w:rsidR="00535E46" w:rsidRPr="00AC16DE" w:rsidRDefault="00535E46" w:rsidP="009372A2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Alcohol breath test</w:t>
            </w:r>
          </w:p>
        </w:tc>
        <w:tc>
          <w:tcPr>
            <w:tcW w:w="1418" w:type="dxa"/>
            <w:vAlign w:val="center"/>
          </w:tcPr>
          <w:p w14:paraId="155880E7" w14:textId="77777777" w:rsidR="00535E46" w:rsidRPr="00AC16DE" w:rsidRDefault="00535E46" w:rsidP="009372A2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7F55C8B3" w14:textId="56879D79" w:rsidR="00535E46" w:rsidRPr="00AC16DE" w:rsidRDefault="00535E46" w:rsidP="009372A2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17A06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</w:p>
        </w:tc>
        <w:tc>
          <w:tcPr>
            <w:tcW w:w="1276" w:type="dxa"/>
            <w:vAlign w:val="center"/>
          </w:tcPr>
          <w:p w14:paraId="1901705E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67408B01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3221A2CB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6C54BC4F" w14:textId="77777777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4F6F2222" w14:textId="64A0150F" w:rsidR="00535E46" w:rsidRPr="00AC16DE" w:rsidRDefault="00535E46" w:rsidP="009372A2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757D4AC4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62AA27EE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34CAB080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34D21E6C" w14:textId="77777777" w:rsidTr="00BF0FCF">
        <w:trPr>
          <w:trHeight w:val="317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1C3DA795" w14:textId="77777777" w:rsidR="00535E46" w:rsidRPr="00AC16DE" w:rsidRDefault="00535E46" w:rsidP="009372A2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Inclusion/exclusion criteria</w:t>
            </w:r>
          </w:p>
        </w:tc>
        <w:tc>
          <w:tcPr>
            <w:tcW w:w="1418" w:type="dxa"/>
            <w:vAlign w:val="center"/>
          </w:tcPr>
          <w:p w14:paraId="0452D35A" w14:textId="77777777" w:rsidR="00535E46" w:rsidRPr="00AC16DE" w:rsidRDefault="00535E46" w:rsidP="009372A2">
            <w:pPr>
              <w:spacing w:before="20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vAlign w:val="center"/>
          </w:tcPr>
          <w:p w14:paraId="7882DD76" w14:textId="2BB11D73" w:rsidR="00535E46" w:rsidRPr="00AC16DE" w:rsidRDefault="00535E46" w:rsidP="009372A2">
            <w:pPr>
              <w:spacing w:before="30" w:line="141" w:lineRule="auto"/>
              <w:ind w:left="190" w:right="18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17A06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4</w:t>
            </w:r>
          </w:p>
        </w:tc>
        <w:tc>
          <w:tcPr>
            <w:tcW w:w="1276" w:type="dxa"/>
            <w:vAlign w:val="center"/>
          </w:tcPr>
          <w:p w14:paraId="4F76F9CB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2259B963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6729E03B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02869E1A" w14:textId="77777777" w:rsidR="00535E46" w:rsidRPr="00AC16DE" w:rsidRDefault="00535E46" w:rsidP="009372A2">
            <w:pPr>
              <w:spacing w:before="20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4C8C2C65" w14:textId="09C91711" w:rsidR="00535E46" w:rsidRPr="00AC16DE" w:rsidRDefault="00535E46" w:rsidP="009372A2">
            <w:pPr>
              <w:spacing w:before="20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38900D49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095A8742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7103AB5E" w14:textId="77777777" w:rsidR="00535E46" w:rsidRPr="00AC16DE" w:rsidRDefault="00535E46" w:rsidP="009372A2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336C3D48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7BE5F703" w14:textId="77777777" w:rsidR="00535E46" w:rsidRPr="00AC16DE" w:rsidRDefault="00535E46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C66832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lastRenderedPageBreak/>
              <w:t>Exit criteria</w:t>
            </w:r>
          </w:p>
        </w:tc>
        <w:tc>
          <w:tcPr>
            <w:tcW w:w="1418" w:type="dxa"/>
            <w:vAlign w:val="center"/>
          </w:tcPr>
          <w:p w14:paraId="40422FDE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vAlign w:val="center"/>
          </w:tcPr>
          <w:p w14:paraId="46332234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32B3F477" w14:textId="77777777" w:rsidR="00535E46" w:rsidRPr="00AC16DE" w:rsidRDefault="00535E46" w:rsidP="001436B7">
            <w:pPr>
              <w:spacing w:before="16"/>
              <w:ind w:left="7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3CB64F53" w14:textId="77777777" w:rsidR="00535E46" w:rsidRPr="00AC16DE" w:rsidRDefault="00535E46" w:rsidP="001436B7">
            <w:pPr>
              <w:spacing w:before="16"/>
              <w:ind w:left="1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390DF1AE" w14:textId="77777777" w:rsidR="00535E46" w:rsidRPr="00AC16DE" w:rsidRDefault="00535E46" w:rsidP="001436B7">
            <w:pPr>
              <w:spacing w:before="16"/>
              <w:ind w:left="1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60" w:type="dxa"/>
            <w:vAlign w:val="center"/>
          </w:tcPr>
          <w:p w14:paraId="27F14BF8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66FD6179" w14:textId="016C0465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55" w:type="dxa"/>
            <w:vAlign w:val="center"/>
          </w:tcPr>
          <w:p w14:paraId="219140D1" w14:textId="77777777" w:rsidR="00535E46" w:rsidRPr="00AC16DE" w:rsidRDefault="00535E46" w:rsidP="001436B7">
            <w:pPr>
              <w:spacing w:before="16"/>
              <w:ind w:left="2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373" w:type="dxa"/>
            <w:vAlign w:val="center"/>
          </w:tcPr>
          <w:p w14:paraId="5C704DF1" w14:textId="77777777" w:rsidR="00535E46" w:rsidRPr="00AC16DE" w:rsidRDefault="00535E46" w:rsidP="001436B7">
            <w:pPr>
              <w:spacing w:before="16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373" w:type="dxa"/>
            <w:vAlign w:val="center"/>
          </w:tcPr>
          <w:p w14:paraId="5B6B0358" w14:textId="77777777" w:rsidR="00535E46" w:rsidRPr="00AC16DE" w:rsidRDefault="00535E46" w:rsidP="001436B7">
            <w:pPr>
              <w:spacing w:before="16"/>
              <w:ind w:left="2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</w:tr>
      <w:tr w:rsidR="00794E91" w:rsidRPr="00AC16DE" w14:paraId="506472FC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5A77C5BA" w14:textId="44C38D3C" w:rsidR="00535E46" w:rsidRPr="00AC16DE" w:rsidRDefault="00E05623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Admission</w:t>
            </w:r>
          </w:p>
        </w:tc>
        <w:tc>
          <w:tcPr>
            <w:tcW w:w="1418" w:type="dxa"/>
            <w:vAlign w:val="center"/>
          </w:tcPr>
          <w:p w14:paraId="3FE950DA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vAlign w:val="center"/>
          </w:tcPr>
          <w:p w14:paraId="74CFA4B1" w14:textId="77777777" w:rsidR="00535E46" w:rsidRPr="00AC16DE" w:rsidRDefault="00535E46" w:rsidP="001436B7">
            <w:pPr>
              <w:spacing w:before="15"/>
              <w:ind w:left="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276" w:type="dxa"/>
            <w:vAlign w:val="center"/>
          </w:tcPr>
          <w:p w14:paraId="5CEE10E9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340BA92A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3E658706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5D2AB3CD" w14:textId="77777777" w:rsidR="00535E46" w:rsidRPr="00AC16DE" w:rsidRDefault="00535E46" w:rsidP="001436B7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57F9D80E" w14:textId="6EFC392F" w:rsidR="00535E46" w:rsidRPr="00AC16DE" w:rsidRDefault="00535E46" w:rsidP="001436B7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555" w:type="dxa"/>
            <w:vAlign w:val="center"/>
          </w:tcPr>
          <w:p w14:paraId="26E279FD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596E9DC6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03A79DFC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102C410B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389C0E5B" w14:textId="77777777" w:rsidR="00535E46" w:rsidRPr="00AC16DE" w:rsidRDefault="00535E46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Dosing</w:t>
            </w:r>
          </w:p>
        </w:tc>
        <w:tc>
          <w:tcPr>
            <w:tcW w:w="1418" w:type="dxa"/>
            <w:vAlign w:val="center"/>
          </w:tcPr>
          <w:p w14:paraId="55DF869C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vAlign w:val="center"/>
          </w:tcPr>
          <w:p w14:paraId="7B3BE86F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4450DB64" w14:textId="77777777" w:rsidR="00535E46" w:rsidRPr="00AC16DE" w:rsidRDefault="00535E46" w:rsidP="001436B7">
            <w:pPr>
              <w:spacing w:before="15"/>
              <w:ind w:left="7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6CFD68E9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50AEADD3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2B8B60A2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584F692B" w14:textId="4A409B1C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55" w:type="dxa"/>
            <w:vAlign w:val="center"/>
          </w:tcPr>
          <w:p w14:paraId="79827793" w14:textId="77777777" w:rsidR="00535E46" w:rsidRPr="00AC16DE" w:rsidRDefault="00535E46" w:rsidP="001436B7">
            <w:pPr>
              <w:spacing w:before="15"/>
              <w:ind w:left="2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373" w:type="dxa"/>
            <w:vAlign w:val="center"/>
          </w:tcPr>
          <w:p w14:paraId="1D324441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373" w:type="dxa"/>
            <w:vAlign w:val="center"/>
          </w:tcPr>
          <w:p w14:paraId="2C714336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794E91" w:rsidRPr="00AC16DE" w14:paraId="64A10834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0205826F" w14:textId="1D0E0314" w:rsidR="00535E46" w:rsidRPr="00AC16DE" w:rsidRDefault="00535E46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Pharmacodynamic </w:t>
            </w:r>
            <w:r w:rsidR="002D2E7D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analysis</w:t>
            </w: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 </w:t>
            </w:r>
            <w:r w:rsidR="00AD68B5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:lang w:val="zh-CN" w:bidi="zh-CN"/>
              </w:rPr>
              <w:t>3</w:t>
            </w:r>
          </w:p>
        </w:tc>
        <w:tc>
          <w:tcPr>
            <w:tcW w:w="1418" w:type="dxa"/>
            <w:vAlign w:val="center"/>
          </w:tcPr>
          <w:p w14:paraId="28698BAE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vAlign w:val="center"/>
          </w:tcPr>
          <w:p w14:paraId="74206442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19B324DA" w14:textId="77777777" w:rsidR="00535E46" w:rsidRPr="00AC16DE" w:rsidRDefault="00535E46" w:rsidP="001436B7">
            <w:pPr>
              <w:spacing w:before="15"/>
              <w:ind w:left="7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 w14:paraId="08996FD4" w14:textId="77777777" w:rsidR="00535E46" w:rsidRPr="00AC16DE" w:rsidRDefault="00535E46" w:rsidP="001436B7">
            <w:pPr>
              <w:spacing w:before="15"/>
              <w:ind w:left="1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 w14:paraId="0163C713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60" w:type="dxa"/>
            <w:vAlign w:val="center"/>
          </w:tcPr>
          <w:p w14:paraId="59B6E9D2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Cs w:val="21"/>
                <w:lang w:val="zh-CN" w:bidi="zh-CN"/>
              </w:rPr>
            </w:pPr>
          </w:p>
        </w:tc>
        <w:tc>
          <w:tcPr>
            <w:tcW w:w="866" w:type="dxa"/>
            <w:vAlign w:val="center"/>
          </w:tcPr>
          <w:p w14:paraId="6BD8DA13" w14:textId="2DD4D9DE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555" w:type="dxa"/>
            <w:vAlign w:val="center"/>
          </w:tcPr>
          <w:p w14:paraId="7932F141" w14:textId="77777777" w:rsidR="00535E46" w:rsidRPr="00AC16DE" w:rsidRDefault="00535E46" w:rsidP="001436B7">
            <w:pPr>
              <w:spacing w:before="15"/>
              <w:ind w:left="25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373" w:type="dxa"/>
            <w:vAlign w:val="center"/>
          </w:tcPr>
          <w:p w14:paraId="325E34A3" w14:textId="77777777" w:rsidR="00535E46" w:rsidRPr="00AC16DE" w:rsidRDefault="00535E46" w:rsidP="001436B7">
            <w:pPr>
              <w:spacing w:before="15"/>
              <w:ind w:left="28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×</w:t>
            </w:r>
          </w:p>
        </w:tc>
        <w:tc>
          <w:tcPr>
            <w:tcW w:w="1373" w:type="dxa"/>
            <w:vAlign w:val="center"/>
          </w:tcPr>
          <w:p w14:paraId="63162BF4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</w:tr>
      <w:tr w:rsidR="0067493C" w:rsidRPr="00AC16DE" w14:paraId="27379E9E" w14:textId="77777777" w:rsidTr="00BF0FCF">
        <w:trPr>
          <w:trHeight w:val="313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10C4A78F" w14:textId="1B107339" w:rsidR="00535E46" w:rsidRPr="00AC16DE" w:rsidRDefault="00535E46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Concomitant treatment</w:t>
            </w:r>
          </w:p>
        </w:tc>
        <w:tc>
          <w:tcPr>
            <w:tcW w:w="1418" w:type="dxa"/>
            <w:vAlign w:val="center"/>
          </w:tcPr>
          <w:p w14:paraId="635CC54E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vAlign w:val="center"/>
          </w:tcPr>
          <w:p w14:paraId="790A2F8D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6204A71F" w14:textId="77777777" w:rsidR="00535E46" w:rsidRPr="00AC16DE" w:rsidRDefault="00535E46" w:rsidP="001436B7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position w:val="-10"/>
                <w:szCs w:val="21"/>
                <w:lang w:val="zh-CN" w:bidi="zh-CN"/>
              </w:rPr>
            </w:pPr>
          </w:p>
        </w:tc>
        <w:tc>
          <w:tcPr>
            <w:tcW w:w="8711" w:type="dxa"/>
            <w:gridSpan w:val="7"/>
            <w:vAlign w:val="center"/>
          </w:tcPr>
          <w:p w14:paraId="16CF3BD9" w14:textId="3D98C64C" w:rsidR="00535E46" w:rsidRPr="00AC16DE" w:rsidRDefault="00535E46" w:rsidP="001436B7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6</w:t>
            </w:r>
          </w:p>
        </w:tc>
      </w:tr>
      <w:tr w:rsidR="0067493C" w:rsidRPr="00AC16DE" w14:paraId="031B8C00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1BCCE260" w14:textId="5124ACA3" w:rsidR="00535E46" w:rsidRPr="00AC16DE" w:rsidRDefault="00535E46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Adverse events</w:t>
            </w:r>
            <w:r w:rsidR="00CA4C72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 evaluation</w:t>
            </w:r>
          </w:p>
        </w:tc>
        <w:tc>
          <w:tcPr>
            <w:tcW w:w="1418" w:type="dxa"/>
            <w:vAlign w:val="center"/>
          </w:tcPr>
          <w:p w14:paraId="1E154196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vAlign w:val="center"/>
          </w:tcPr>
          <w:p w14:paraId="3081E0A0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09BBDC27" w14:textId="77777777" w:rsidR="00535E46" w:rsidRPr="00AC16DE" w:rsidRDefault="00535E46" w:rsidP="001436B7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position w:val="-10"/>
                <w:szCs w:val="21"/>
                <w:lang w:val="zh-CN" w:bidi="zh-CN"/>
              </w:rPr>
            </w:pPr>
          </w:p>
        </w:tc>
        <w:tc>
          <w:tcPr>
            <w:tcW w:w="8711" w:type="dxa"/>
            <w:gridSpan w:val="7"/>
            <w:vAlign w:val="center"/>
          </w:tcPr>
          <w:p w14:paraId="01931865" w14:textId="28FC15A5" w:rsidR="00535E46" w:rsidRPr="00AC16DE" w:rsidRDefault="00535E46" w:rsidP="001436B7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6</w:t>
            </w:r>
          </w:p>
        </w:tc>
      </w:tr>
      <w:tr w:rsidR="0067493C" w:rsidRPr="00AC16DE" w14:paraId="05DEE22B" w14:textId="77777777" w:rsidTr="00BF0FCF">
        <w:trPr>
          <w:trHeight w:val="312"/>
          <w:jc w:val="center"/>
        </w:trPr>
        <w:tc>
          <w:tcPr>
            <w:tcW w:w="2827" w:type="dxa"/>
            <w:tcBorders>
              <w:left w:val="single" w:sz="6" w:space="0" w:color="000000"/>
            </w:tcBorders>
            <w:vAlign w:val="center"/>
          </w:tcPr>
          <w:p w14:paraId="52D67D0B" w14:textId="200F9D8C" w:rsidR="00535E46" w:rsidRPr="00AC16DE" w:rsidRDefault="00535E46" w:rsidP="001436B7">
            <w:pPr>
              <w:spacing w:before="25"/>
              <w:ind w:right="83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Serious adverse event</w:t>
            </w:r>
            <w:r w:rsidR="007E46EB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>s</w:t>
            </w:r>
            <w:r w:rsidR="00CA4C72"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  <w:t xml:space="preserve"> evaluation</w:t>
            </w:r>
          </w:p>
        </w:tc>
        <w:tc>
          <w:tcPr>
            <w:tcW w:w="1418" w:type="dxa"/>
            <w:vAlign w:val="center"/>
          </w:tcPr>
          <w:p w14:paraId="0987F84F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992" w:type="dxa"/>
            <w:vAlign w:val="center"/>
          </w:tcPr>
          <w:p w14:paraId="404DA9BE" w14:textId="77777777" w:rsidR="00535E46" w:rsidRPr="00AC16DE" w:rsidRDefault="00535E46" w:rsidP="001436B7">
            <w:pPr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</w:p>
        </w:tc>
        <w:tc>
          <w:tcPr>
            <w:tcW w:w="1276" w:type="dxa"/>
            <w:vAlign w:val="center"/>
          </w:tcPr>
          <w:p w14:paraId="2B028B87" w14:textId="77777777" w:rsidR="00535E46" w:rsidRPr="00AC16DE" w:rsidRDefault="00535E46" w:rsidP="001436B7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position w:val="-10"/>
                <w:szCs w:val="21"/>
                <w:lang w:val="zh-CN" w:bidi="zh-CN"/>
              </w:rPr>
            </w:pPr>
          </w:p>
        </w:tc>
        <w:tc>
          <w:tcPr>
            <w:tcW w:w="8711" w:type="dxa"/>
            <w:gridSpan w:val="7"/>
            <w:vAlign w:val="center"/>
          </w:tcPr>
          <w:p w14:paraId="7E75BCF4" w14:textId="69D73215" w:rsidR="00535E46" w:rsidRPr="00AC16DE" w:rsidRDefault="00535E46" w:rsidP="001436B7">
            <w:pPr>
              <w:spacing w:before="28" w:line="136" w:lineRule="auto"/>
              <w:ind w:left="190" w:right="186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val="zh-CN" w:bidi="zh-CN"/>
              </w:rPr>
            </w:pPr>
            <w:r w:rsidRPr="00AC16DE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lang w:val="zh-CN" w:bidi="zh-CN"/>
              </w:rPr>
              <w:t>×</w:t>
            </w:r>
            <w:r w:rsidR="00AD68B5">
              <w:rPr>
                <w:rFonts w:ascii="Times New Roman" w:eastAsia="宋体" w:hAnsi="Times New Roman" w:cs="Times New Roman"/>
                <w:position w:val="-10"/>
                <w:sz w:val="21"/>
                <w:szCs w:val="21"/>
                <w:vertAlign w:val="superscript"/>
                <w:lang w:val="zh-CN" w:bidi="zh-CN"/>
              </w:rPr>
              <w:t>6</w:t>
            </w:r>
          </w:p>
        </w:tc>
      </w:tr>
    </w:tbl>
    <w:p w14:paraId="5297331C" w14:textId="77777777" w:rsidR="00FD0BC9" w:rsidRPr="00AC16DE" w:rsidRDefault="00FD0BC9" w:rsidP="00FD0BC9">
      <w:pPr>
        <w:rPr>
          <w:rFonts w:ascii="Times New Roman" w:hAnsi="Times New Roman" w:cs="Times New Roman"/>
          <w:szCs w:val="21"/>
        </w:rPr>
      </w:pPr>
    </w:p>
    <w:p w14:paraId="0D908873" w14:textId="05DE859E" w:rsidR="00FD0BC9" w:rsidRPr="00BF0FCF" w:rsidRDefault="00FD0BC9" w:rsidP="00BF0FCF">
      <w:pPr>
        <w:pStyle w:val="a7"/>
        <w:numPr>
          <w:ilvl w:val="0"/>
          <w:numId w:val="1"/>
        </w:numPr>
        <w:ind w:rightChars="87" w:right="183" w:firstLineChars="0"/>
        <w:rPr>
          <w:rFonts w:ascii="Times New Roman" w:hAnsi="Times New Roman" w:cs="Times New Roman"/>
          <w:szCs w:val="21"/>
        </w:rPr>
      </w:pPr>
      <w:bookmarkStart w:id="0" w:name="OLE_LINK2"/>
      <w:r w:rsidRPr="00BF0FCF">
        <w:rPr>
          <w:rFonts w:ascii="Times New Roman" w:hAnsi="Times New Roman" w:cs="Times New Roman"/>
          <w:szCs w:val="21"/>
        </w:rPr>
        <w:t xml:space="preserve">Vital signs: The subjects </w:t>
      </w:r>
      <w:r w:rsidR="00D40E5E">
        <w:rPr>
          <w:rFonts w:ascii="Times New Roman" w:hAnsi="Times New Roman" w:cs="Times New Roman"/>
          <w:szCs w:val="21"/>
        </w:rPr>
        <w:t>we</w:t>
      </w:r>
      <w:r w:rsidR="00D40E5E" w:rsidRPr="00BF0FCF">
        <w:rPr>
          <w:rFonts w:ascii="Times New Roman" w:hAnsi="Times New Roman" w:cs="Times New Roman"/>
          <w:szCs w:val="21"/>
        </w:rPr>
        <w:t xml:space="preserve">re </w:t>
      </w:r>
      <w:r w:rsidRPr="00BF0FCF">
        <w:rPr>
          <w:rFonts w:ascii="Times New Roman" w:hAnsi="Times New Roman" w:cs="Times New Roman"/>
          <w:szCs w:val="21"/>
        </w:rPr>
        <w:t xml:space="preserve">required to </w:t>
      </w:r>
      <w:r w:rsidR="002B5B46">
        <w:rPr>
          <w:rFonts w:ascii="Times New Roman" w:hAnsi="Times New Roman" w:cs="Times New Roman"/>
          <w:szCs w:val="21"/>
        </w:rPr>
        <w:t>be</w:t>
      </w:r>
      <w:r w:rsidRPr="00BF0FCF">
        <w:rPr>
          <w:rFonts w:ascii="Times New Roman" w:hAnsi="Times New Roman" w:cs="Times New Roman"/>
          <w:szCs w:val="21"/>
        </w:rPr>
        <w:t xml:space="preserve"> </w:t>
      </w:r>
      <w:r w:rsidR="002B5B46" w:rsidRPr="00BF0FCF">
        <w:rPr>
          <w:rFonts w:ascii="Times New Roman" w:hAnsi="Times New Roman" w:cs="Times New Roman"/>
          <w:szCs w:val="21"/>
        </w:rPr>
        <w:t>examin</w:t>
      </w:r>
      <w:r w:rsidR="002B5B46">
        <w:rPr>
          <w:rFonts w:ascii="Times New Roman" w:hAnsi="Times New Roman" w:cs="Times New Roman"/>
          <w:szCs w:val="21"/>
        </w:rPr>
        <w:t>ed</w:t>
      </w:r>
      <w:r w:rsidR="00392575">
        <w:rPr>
          <w:rFonts w:ascii="Times New Roman" w:hAnsi="Times New Roman" w:cs="Times New Roman"/>
          <w:szCs w:val="21"/>
        </w:rPr>
        <w:t xml:space="preserve"> of </w:t>
      </w:r>
      <w:r w:rsidRPr="00BF0FCF">
        <w:rPr>
          <w:rFonts w:ascii="Times New Roman" w:hAnsi="Times New Roman" w:cs="Times New Roman"/>
          <w:szCs w:val="21"/>
        </w:rPr>
        <w:t xml:space="preserve">blood pressure, pulse and ear temperature </w:t>
      </w:r>
      <w:r w:rsidR="00AE3360" w:rsidRPr="008C6CFE">
        <w:rPr>
          <w:rFonts w:ascii="Times New Roman" w:hAnsi="Times New Roman" w:cs="Times New Roman"/>
          <w:szCs w:val="21"/>
        </w:rPr>
        <w:t>after resting for 3 to 5 minutes</w:t>
      </w:r>
      <w:r w:rsidR="00EA732B" w:rsidRPr="00EA732B">
        <w:rPr>
          <w:rFonts w:ascii="Times New Roman" w:hAnsi="Times New Roman" w:cs="Times New Roman"/>
          <w:szCs w:val="21"/>
        </w:rPr>
        <w:t xml:space="preserve"> </w:t>
      </w:r>
      <w:r w:rsidR="008C032C">
        <w:rPr>
          <w:rFonts w:ascii="Times New Roman" w:hAnsi="Times New Roman" w:cs="Times New Roman"/>
          <w:szCs w:val="21"/>
        </w:rPr>
        <w:t xml:space="preserve">before medication </w:t>
      </w:r>
      <w:r w:rsidR="00EA732B">
        <w:rPr>
          <w:rFonts w:ascii="Times New Roman" w:hAnsi="Times New Roman" w:cs="Times New Roman"/>
          <w:szCs w:val="21"/>
        </w:rPr>
        <w:t>on the day of admission and discharge</w:t>
      </w:r>
      <w:r w:rsidRPr="00BF0FCF">
        <w:rPr>
          <w:rFonts w:ascii="Times New Roman" w:hAnsi="Times New Roman" w:cs="Times New Roman"/>
          <w:szCs w:val="21"/>
        </w:rPr>
        <w:t xml:space="preserve">. Only blood pressure and pulse </w:t>
      </w:r>
      <w:r w:rsidR="00FC5BA8">
        <w:rPr>
          <w:rFonts w:ascii="Times New Roman" w:hAnsi="Times New Roman" w:cs="Times New Roman"/>
          <w:szCs w:val="21"/>
        </w:rPr>
        <w:t>we</w:t>
      </w:r>
      <w:r w:rsidR="00FC5BA8" w:rsidRPr="00BF0FCF">
        <w:rPr>
          <w:rFonts w:ascii="Times New Roman" w:hAnsi="Times New Roman" w:cs="Times New Roman"/>
          <w:szCs w:val="21"/>
        </w:rPr>
        <w:t xml:space="preserve">re </w:t>
      </w:r>
      <w:r w:rsidRPr="00BF0FCF">
        <w:rPr>
          <w:rFonts w:ascii="Times New Roman" w:hAnsi="Times New Roman" w:cs="Times New Roman"/>
          <w:szCs w:val="21"/>
        </w:rPr>
        <w:t>measured 4h and 8h after dosing.</w:t>
      </w:r>
    </w:p>
    <w:bookmarkEnd w:id="0"/>
    <w:p w14:paraId="7CCF5DFE" w14:textId="562649C2" w:rsidR="00FD0BC9" w:rsidRPr="00BF0FCF" w:rsidRDefault="00416973" w:rsidP="00BF0FCF">
      <w:pPr>
        <w:pStyle w:val="a7"/>
        <w:numPr>
          <w:ilvl w:val="0"/>
          <w:numId w:val="1"/>
        </w:numPr>
        <w:ind w:rightChars="87" w:right="183" w:firstLineChars="0"/>
        <w:rPr>
          <w:rFonts w:ascii="Times New Roman" w:hAnsi="Times New Roman" w:cs="Times New Roman"/>
          <w:szCs w:val="21"/>
        </w:rPr>
      </w:pPr>
      <w:r w:rsidRPr="00BF0FCF">
        <w:rPr>
          <w:rFonts w:ascii="Times New Roman" w:hAnsi="Times New Roman" w:cs="Times New Roman"/>
          <w:szCs w:val="21"/>
        </w:rPr>
        <w:t>HBV screening include</w:t>
      </w:r>
      <w:r w:rsidR="000C1E63">
        <w:rPr>
          <w:rFonts w:ascii="Times New Roman" w:hAnsi="Times New Roman" w:cs="Times New Roman"/>
          <w:szCs w:val="21"/>
        </w:rPr>
        <w:t>d</w:t>
      </w:r>
      <w:r w:rsidRPr="00BF0FCF">
        <w:rPr>
          <w:rFonts w:ascii="Times New Roman" w:hAnsi="Times New Roman" w:cs="Times New Roman"/>
          <w:szCs w:val="21"/>
        </w:rPr>
        <w:t xml:space="preserve"> </w:t>
      </w:r>
      <w:r w:rsidR="0038074C">
        <w:rPr>
          <w:rFonts w:ascii="Times New Roman" w:hAnsi="Times New Roman" w:cs="Times New Roman"/>
          <w:szCs w:val="21"/>
        </w:rPr>
        <w:t>the detection of</w:t>
      </w:r>
      <w:r w:rsidR="0038074C" w:rsidRPr="00E06901" w:rsidDel="00416973">
        <w:rPr>
          <w:rFonts w:ascii="Times New Roman" w:hAnsi="Times New Roman" w:cs="Times New Roman"/>
          <w:szCs w:val="21"/>
        </w:rPr>
        <w:t xml:space="preserve"> </w:t>
      </w:r>
      <w:r w:rsidR="00FD0BC9" w:rsidRPr="00BF0FCF">
        <w:rPr>
          <w:rFonts w:ascii="Times New Roman" w:hAnsi="Times New Roman" w:cs="Times New Roman"/>
          <w:szCs w:val="21"/>
        </w:rPr>
        <w:t>hepatitis B surface antigen (HBsAg), hepatitis B surface antibody (</w:t>
      </w:r>
      <w:proofErr w:type="spellStart"/>
      <w:r w:rsidR="00FD0BC9" w:rsidRPr="00BF0FCF">
        <w:rPr>
          <w:rFonts w:ascii="Times New Roman" w:hAnsi="Times New Roman" w:cs="Times New Roman"/>
          <w:szCs w:val="21"/>
        </w:rPr>
        <w:t>HBsAb</w:t>
      </w:r>
      <w:proofErr w:type="spellEnd"/>
      <w:r w:rsidR="00FD0BC9" w:rsidRPr="00BF0FCF">
        <w:rPr>
          <w:rFonts w:ascii="Times New Roman" w:hAnsi="Times New Roman" w:cs="Times New Roman"/>
          <w:szCs w:val="21"/>
        </w:rPr>
        <w:t>), hepatitis B e antigen (</w:t>
      </w:r>
      <w:proofErr w:type="spellStart"/>
      <w:r w:rsidR="00FD0BC9" w:rsidRPr="00BF0FCF">
        <w:rPr>
          <w:rFonts w:ascii="Times New Roman" w:hAnsi="Times New Roman" w:cs="Times New Roman"/>
          <w:szCs w:val="21"/>
        </w:rPr>
        <w:t>HBeAg</w:t>
      </w:r>
      <w:proofErr w:type="spellEnd"/>
      <w:r w:rsidR="00FD0BC9" w:rsidRPr="00BF0FCF">
        <w:rPr>
          <w:rFonts w:ascii="Times New Roman" w:hAnsi="Times New Roman" w:cs="Times New Roman"/>
          <w:szCs w:val="21"/>
        </w:rPr>
        <w:t>), hepatitis B e antibody (</w:t>
      </w:r>
      <w:proofErr w:type="spellStart"/>
      <w:r w:rsidR="00FD0BC9" w:rsidRPr="00BF0FCF">
        <w:rPr>
          <w:rFonts w:ascii="Times New Roman" w:hAnsi="Times New Roman" w:cs="Times New Roman"/>
          <w:szCs w:val="21"/>
        </w:rPr>
        <w:t>HBeAb</w:t>
      </w:r>
      <w:proofErr w:type="spellEnd"/>
      <w:r w:rsidR="00A733C7" w:rsidRPr="00BF0FCF">
        <w:rPr>
          <w:rFonts w:ascii="Times New Roman" w:hAnsi="Times New Roman" w:cs="Times New Roman"/>
          <w:szCs w:val="21"/>
        </w:rPr>
        <w:t>)</w:t>
      </w:r>
      <w:r w:rsidR="00A733C7">
        <w:rPr>
          <w:rFonts w:ascii="Times New Roman" w:hAnsi="Times New Roman" w:cs="Times New Roman"/>
          <w:szCs w:val="21"/>
        </w:rPr>
        <w:t xml:space="preserve"> and </w:t>
      </w:r>
      <w:r w:rsidR="00FD0BC9" w:rsidRPr="00BF0FCF">
        <w:rPr>
          <w:rFonts w:ascii="Times New Roman" w:hAnsi="Times New Roman" w:cs="Times New Roman"/>
          <w:szCs w:val="21"/>
        </w:rPr>
        <w:t>hepatitis B core antibody (</w:t>
      </w:r>
      <w:proofErr w:type="spellStart"/>
      <w:r w:rsidR="00FD0BC9" w:rsidRPr="00BF0FCF">
        <w:rPr>
          <w:rFonts w:ascii="Times New Roman" w:hAnsi="Times New Roman" w:cs="Times New Roman"/>
          <w:szCs w:val="21"/>
        </w:rPr>
        <w:t>HBcAb</w:t>
      </w:r>
      <w:proofErr w:type="spellEnd"/>
      <w:r w:rsidR="00FD0BC9" w:rsidRPr="00BF0FCF">
        <w:rPr>
          <w:rFonts w:ascii="Times New Roman" w:hAnsi="Times New Roman" w:cs="Times New Roman"/>
          <w:szCs w:val="21"/>
        </w:rPr>
        <w:t>)</w:t>
      </w:r>
      <w:r w:rsidR="00E61490">
        <w:rPr>
          <w:rFonts w:ascii="Times New Roman" w:hAnsi="Times New Roman" w:cs="Times New Roman"/>
          <w:szCs w:val="21"/>
        </w:rPr>
        <w:t>.</w:t>
      </w:r>
      <w:r w:rsidR="00E61490" w:rsidRPr="00BF0FCF">
        <w:rPr>
          <w:rFonts w:ascii="Times New Roman" w:hAnsi="Times New Roman" w:cs="Times New Roman"/>
          <w:szCs w:val="21"/>
        </w:rPr>
        <w:t xml:space="preserve"> </w:t>
      </w:r>
      <w:r w:rsidR="006A2FBF">
        <w:rPr>
          <w:rFonts w:ascii="Times New Roman" w:hAnsi="Times New Roman" w:cs="Times New Roman"/>
          <w:szCs w:val="21"/>
        </w:rPr>
        <w:t xml:space="preserve">HCV, </w:t>
      </w:r>
      <w:r w:rsidR="00FD0BC9" w:rsidRPr="00BF0FCF">
        <w:rPr>
          <w:rFonts w:ascii="Times New Roman" w:hAnsi="Times New Roman" w:cs="Times New Roman"/>
          <w:szCs w:val="21"/>
        </w:rPr>
        <w:t xml:space="preserve">HIV </w:t>
      </w:r>
      <w:r w:rsidR="008506DB">
        <w:rPr>
          <w:rFonts w:ascii="Times New Roman" w:hAnsi="Times New Roman" w:cs="Times New Roman"/>
          <w:szCs w:val="21"/>
        </w:rPr>
        <w:t xml:space="preserve">and </w:t>
      </w:r>
      <w:r w:rsidR="008506DB" w:rsidRPr="00E916C9">
        <w:rPr>
          <w:rFonts w:ascii="Times New Roman" w:hAnsi="Times New Roman" w:cs="Times New Roman"/>
          <w:szCs w:val="21"/>
        </w:rPr>
        <w:t>TP</w:t>
      </w:r>
      <w:r w:rsidR="008506DB">
        <w:rPr>
          <w:rFonts w:ascii="Times New Roman" w:hAnsi="Times New Roman" w:cs="Times New Roman"/>
          <w:szCs w:val="21"/>
        </w:rPr>
        <w:t xml:space="preserve"> </w:t>
      </w:r>
      <w:r w:rsidR="00F324F5">
        <w:rPr>
          <w:rFonts w:ascii="Times New Roman" w:hAnsi="Times New Roman" w:cs="Times New Roman"/>
          <w:szCs w:val="21"/>
        </w:rPr>
        <w:t xml:space="preserve">screening </w:t>
      </w:r>
      <w:r w:rsidR="0038074C" w:rsidRPr="00E916C9">
        <w:rPr>
          <w:rFonts w:ascii="Times New Roman" w:hAnsi="Times New Roman" w:cs="Times New Roman"/>
          <w:szCs w:val="21"/>
        </w:rPr>
        <w:t>include</w:t>
      </w:r>
      <w:r w:rsidR="0038074C">
        <w:rPr>
          <w:rFonts w:ascii="Times New Roman" w:hAnsi="Times New Roman" w:cs="Times New Roman"/>
          <w:szCs w:val="21"/>
        </w:rPr>
        <w:t>d</w:t>
      </w:r>
      <w:bookmarkStart w:id="1" w:name="OLE_LINK1"/>
      <w:r w:rsidR="0056616A">
        <w:rPr>
          <w:rFonts w:ascii="Times New Roman" w:hAnsi="Times New Roman" w:cs="Times New Roman"/>
          <w:szCs w:val="21"/>
        </w:rPr>
        <w:t xml:space="preserve"> the</w:t>
      </w:r>
      <w:r w:rsidR="00F324F5">
        <w:rPr>
          <w:rFonts w:ascii="Times New Roman" w:hAnsi="Times New Roman" w:cs="Times New Roman"/>
          <w:szCs w:val="21"/>
        </w:rPr>
        <w:t xml:space="preserve"> detection of</w:t>
      </w:r>
      <w:bookmarkEnd w:id="1"/>
      <w:r w:rsidR="006A2FBF" w:rsidRPr="006A2FBF">
        <w:rPr>
          <w:rFonts w:ascii="Times New Roman" w:hAnsi="Times New Roman" w:cs="Times New Roman"/>
          <w:szCs w:val="21"/>
        </w:rPr>
        <w:t xml:space="preserve"> </w:t>
      </w:r>
      <w:r w:rsidR="006A2FBF" w:rsidRPr="00BF0FCF">
        <w:rPr>
          <w:rFonts w:ascii="Times New Roman" w:hAnsi="Times New Roman" w:cs="Times New Roman"/>
          <w:szCs w:val="21"/>
        </w:rPr>
        <w:t>hepatitis C virus</w:t>
      </w:r>
      <w:r w:rsidR="0048731E">
        <w:rPr>
          <w:rFonts w:ascii="Times New Roman" w:hAnsi="Times New Roman" w:cs="Times New Roman"/>
          <w:szCs w:val="21"/>
        </w:rPr>
        <w:t xml:space="preserve"> </w:t>
      </w:r>
      <w:bookmarkStart w:id="2" w:name="OLE_LINK3"/>
      <w:r w:rsidR="0048731E">
        <w:rPr>
          <w:rFonts w:ascii="Times New Roman" w:hAnsi="Times New Roman" w:cs="Times New Roman"/>
          <w:szCs w:val="21"/>
        </w:rPr>
        <w:t>antibody</w:t>
      </w:r>
      <w:bookmarkEnd w:id="2"/>
      <w:r w:rsidR="00F40ED1">
        <w:rPr>
          <w:rFonts w:ascii="Times New Roman" w:hAnsi="Times New Roman" w:cs="Times New Roman"/>
          <w:szCs w:val="21"/>
        </w:rPr>
        <w:t xml:space="preserve"> (H</w:t>
      </w:r>
      <w:r w:rsidR="00843149">
        <w:rPr>
          <w:rFonts w:ascii="Times New Roman" w:hAnsi="Times New Roman" w:cs="Times New Roman"/>
          <w:szCs w:val="21"/>
        </w:rPr>
        <w:t>CV</w:t>
      </w:r>
      <w:r w:rsidR="00F40ED1">
        <w:rPr>
          <w:rFonts w:ascii="Times New Roman" w:hAnsi="Times New Roman" w:cs="Times New Roman"/>
          <w:szCs w:val="21"/>
        </w:rPr>
        <w:t>-Ab)</w:t>
      </w:r>
      <w:r w:rsidR="00AA1673">
        <w:rPr>
          <w:rFonts w:ascii="Times New Roman" w:hAnsi="Times New Roman" w:cs="Times New Roman"/>
          <w:szCs w:val="21"/>
        </w:rPr>
        <w:t xml:space="preserve">, </w:t>
      </w:r>
      <w:r w:rsidR="0048731E" w:rsidRPr="00BF0FCF">
        <w:rPr>
          <w:rFonts w:ascii="Times New Roman" w:hAnsi="Times New Roman" w:cs="Times New Roman"/>
          <w:szCs w:val="21"/>
        </w:rPr>
        <w:t>human immunodeficiency virus</w:t>
      </w:r>
      <w:r w:rsidR="00F324F5" w:rsidRPr="00E06901">
        <w:rPr>
          <w:rFonts w:ascii="Times New Roman" w:hAnsi="Times New Roman" w:cs="Times New Roman"/>
          <w:szCs w:val="21"/>
        </w:rPr>
        <w:t xml:space="preserve"> </w:t>
      </w:r>
      <w:r w:rsidR="00E3480D">
        <w:rPr>
          <w:rFonts w:ascii="Times New Roman" w:hAnsi="Times New Roman" w:cs="Times New Roman"/>
          <w:szCs w:val="21"/>
        </w:rPr>
        <w:t>antibody</w:t>
      </w:r>
      <w:r w:rsidR="00843149">
        <w:rPr>
          <w:rFonts w:ascii="Times New Roman" w:hAnsi="Times New Roman" w:cs="Times New Roman"/>
          <w:szCs w:val="21"/>
        </w:rPr>
        <w:t xml:space="preserve"> (HIV-A</w:t>
      </w:r>
      <w:r w:rsidR="00843149">
        <w:rPr>
          <w:rFonts w:ascii="Times New Roman" w:hAnsi="Times New Roman" w:cs="Times New Roman" w:hint="eastAsia"/>
          <w:szCs w:val="21"/>
        </w:rPr>
        <w:t>b</w:t>
      </w:r>
      <w:r w:rsidR="00843149">
        <w:rPr>
          <w:rFonts w:ascii="Times New Roman" w:hAnsi="Times New Roman" w:cs="Times New Roman"/>
          <w:szCs w:val="21"/>
        </w:rPr>
        <w:t>)</w:t>
      </w:r>
      <w:r w:rsidR="00E3480D" w:rsidRPr="00E06901" w:rsidDel="006A2FBF">
        <w:rPr>
          <w:rFonts w:ascii="Times New Roman" w:hAnsi="Times New Roman" w:cs="Times New Roman"/>
          <w:szCs w:val="21"/>
        </w:rPr>
        <w:t xml:space="preserve"> </w:t>
      </w:r>
      <w:r w:rsidR="008506DB">
        <w:rPr>
          <w:rFonts w:ascii="Times New Roman" w:hAnsi="Times New Roman" w:cs="Times New Roman"/>
          <w:szCs w:val="21"/>
        </w:rPr>
        <w:t>and</w:t>
      </w:r>
      <w:r w:rsidR="008506DB" w:rsidRPr="00BF0FCF">
        <w:rPr>
          <w:rFonts w:ascii="Times New Roman" w:hAnsi="Times New Roman" w:cs="Times New Roman"/>
          <w:szCs w:val="21"/>
        </w:rPr>
        <w:t xml:space="preserve"> </w:t>
      </w:r>
      <w:r w:rsidR="008506DB">
        <w:rPr>
          <w:rFonts w:ascii="Times New Roman" w:hAnsi="Times New Roman" w:cs="Times New Roman"/>
          <w:szCs w:val="21"/>
        </w:rPr>
        <w:t>t</w:t>
      </w:r>
      <w:r w:rsidR="008506DB" w:rsidRPr="00BF0FCF">
        <w:rPr>
          <w:rFonts w:ascii="Times New Roman" w:hAnsi="Times New Roman" w:cs="Times New Roman"/>
          <w:szCs w:val="21"/>
        </w:rPr>
        <w:t xml:space="preserve">reponema </w:t>
      </w:r>
      <w:r w:rsidR="00FD0BC9" w:rsidRPr="00BF0FCF">
        <w:rPr>
          <w:rFonts w:ascii="Times New Roman" w:hAnsi="Times New Roman" w:cs="Times New Roman"/>
          <w:szCs w:val="21"/>
        </w:rPr>
        <w:t xml:space="preserve">pallidum </w:t>
      </w:r>
      <w:r w:rsidR="006A2FBF" w:rsidRPr="001C1244">
        <w:rPr>
          <w:rFonts w:ascii="Times New Roman" w:hAnsi="Times New Roman" w:cs="Times New Roman"/>
          <w:szCs w:val="21"/>
        </w:rPr>
        <w:t>antibod</w:t>
      </w:r>
      <w:r w:rsidR="00E3480D">
        <w:rPr>
          <w:rFonts w:ascii="Times New Roman" w:hAnsi="Times New Roman" w:cs="Times New Roman"/>
          <w:szCs w:val="21"/>
        </w:rPr>
        <w:t>y</w:t>
      </w:r>
      <w:r w:rsidR="00B84D3B">
        <w:rPr>
          <w:rFonts w:ascii="Times New Roman" w:hAnsi="Times New Roman" w:cs="Times New Roman"/>
          <w:szCs w:val="21"/>
        </w:rPr>
        <w:t xml:space="preserve"> (TP-Ab)</w:t>
      </w:r>
      <w:r w:rsidR="00FD0BC9" w:rsidRPr="00BF0FCF">
        <w:rPr>
          <w:rFonts w:ascii="Times New Roman" w:hAnsi="Times New Roman" w:cs="Times New Roman"/>
          <w:szCs w:val="21"/>
        </w:rPr>
        <w:t>.</w:t>
      </w:r>
    </w:p>
    <w:p w14:paraId="0B4B4612" w14:textId="371948D4" w:rsidR="00FD0BC9" w:rsidRPr="00BF0FCF" w:rsidRDefault="00FD0BC9" w:rsidP="00BF0FCF">
      <w:pPr>
        <w:pStyle w:val="a7"/>
        <w:numPr>
          <w:ilvl w:val="0"/>
          <w:numId w:val="1"/>
        </w:numPr>
        <w:ind w:rightChars="87" w:right="183" w:firstLineChars="0"/>
        <w:rPr>
          <w:rFonts w:ascii="Times New Roman" w:hAnsi="Times New Roman" w:cs="Times New Roman"/>
          <w:szCs w:val="21"/>
        </w:rPr>
      </w:pPr>
      <w:r w:rsidRPr="00BF0FCF">
        <w:rPr>
          <w:rFonts w:ascii="Times New Roman" w:hAnsi="Times New Roman" w:cs="Times New Roman"/>
          <w:szCs w:val="21"/>
        </w:rPr>
        <w:t>Blood samples were collected at 0-hour pre-dose on Day 1 and Day 18 to measure the baseline values of platelet maximum aggregation (MPA) and platelet response index (PRI). Blood samples were collected at 0-hour pre-dose and 4,</w:t>
      </w:r>
      <w:r w:rsidR="00DE3240">
        <w:rPr>
          <w:rFonts w:ascii="Times New Roman" w:hAnsi="Times New Roman" w:cs="Times New Roman"/>
          <w:szCs w:val="21"/>
        </w:rPr>
        <w:t xml:space="preserve"> </w:t>
      </w:r>
      <w:r w:rsidRPr="00BF0FCF">
        <w:rPr>
          <w:rFonts w:ascii="Times New Roman" w:hAnsi="Times New Roman" w:cs="Times New Roman"/>
          <w:szCs w:val="21"/>
        </w:rPr>
        <w:t>10,</w:t>
      </w:r>
      <w:r w:rsidR="00DE3240">
        <w:rPr>
          <w:rFonts w:ascii="Times New Roman" w:hAnsi="Times New Roman" w:cs="Times New Roman"/>
          <w:szCs w:val="21"/>
        </w:rPr>
        <w:t xml:space="preserve"> </w:t>
      </w:r>
      <w:r w:rsidRPr="00BF0FCF">
        <w:rPr>
          <w:rFonts w:ascii="Times New Roman" w:hAnsi="Times New Roman" w:cs="Times New Roman"/>
          <w:szCs w:val="21"/>
        </w:rPr>
        <w:t xml:space="preserve">24 hours </w:t>
      </w:r>
      <w:r w:rsidRPr="00BF0FCF">
        <w:rPr>
          <w:rFonts w:ascii="Times New Roman" w:hAnsi="Times New Roman" w:cs="Times New Roman"/>
          <w:color w:val="000000"/>
          <w:szCs w:val="21"/>
        </w:rPr>
        <w:t xml:space="preserve">post-dose </w:t>
      </w:r>
      <w:r w:rsidRPr="00BF0FCF">
        <w:rPr>
          <w:rFonts w:ascii="Times New Roman" w:hAnsi="Times New Roman" w:cs="Times New Roman"/>
          <w:szCs w:val="21"/>
        </w:rPr>
        <w:t>on Day 7 and Day 24 to measure MPA and PRI.</w:t>
      </w:r>
    </w:p>
    <w:p w14:paraId="61CBEA1E" w14:textId="3918E15D" w:rsidR="00FD0BC9" w:rsidRPr="00BF0FCF" w:rsidRDefault="00FD0BC9" w:rsidP="00BF0FCF">
      <w:pPr>
        <w:pStyle w:val="a7"/>
        <w:numPr>
          <w:ilvl w:val="0"/>
          <w:numId w:val="1"/>
        </w:numPr>
        <w:ind w:rightChars="87" w:right="183" w:firstLineChars="0"/>
        <w:rPr>
          <w:rFonts w:ascii="Times New Roman" w:hAnsi="Times New Roman" w:cs="Times New Roman"/>
          <w:szCs w:val="21"/>
        </w:rPr>
      </w:pPr>
      <w:r w:rsidRPr="00BF0FCF">
        <w:rPr>
          <w:rFonts w:ascii="Times New Roman" w:hAnsi="Times New Roman" w:cs="Times New Roman"/>
          <w:szCs w:val="21"/>
        </w:rPr>
        <w:t xml:space="preserve">Subjects who </w:t>
      </w:r>
      <w:r w:rsidR="00911A0F">
        <w:rPr>
          <w:rFonts w:ascii="Times New Roman" w:hAnsi="Times New Roman" w:cs="Times New Roman"/>
          <w:szCs w:val="21"/>
        </w:rPr>
        <w:t>had been</w:t>
      </w:r>
      <w:r w:rsidR="00911A0F" w:rsidRPr="00BF0FCF">
        <w:rPr>
          <w:rFonts w:ascii="Times New Roman" w:hAnsi="Times New Roman" w:cs="Times New Roman"/>
          <w:szCs w:val="21"/>
        </w:rPr>
        <w:t xml:space="preserve"> </w:t>
      </w:r>
      <w:r w:rsidRPr="00BF0FCF">
        <w:rPr>
          <w:rFonts w:ascii="Times New Roman" w:hAnsi="Times New Roman" w:cs="Times New Roman"/>
          <w:szCs w:val="21"/>
        </w:rPr>
        <w:t xml:space="preserve">screened in Day -1 </w:t>
      </w:r>
      <w:r w:rsidR="00911A0F">
        <w:rPr>
          <w:rFonts w:ascii="Times New Roman" w:hAnsi="Times New Roman" w:cs="Times New Roman"/>
          <w:szCs w:val="21"/>
        </w:rPr>
        <w:t>were</w:t>
      </w:r>
      <w:r w:rsidRPr="00BF0FCF">
        <w:rPr>
          <w:rFonts w:ascii="Times New Roman" w:hAnsi="Times New Roman" w:cs="Times New Roman"/>
          <w:szCs w:val="21"/>
        </w:rPr>
        <w:t xml:space="preserve"> exempted from the inspection when they check</w:t>
      </w:r>
      <w:r w:rsidR="00911A0F">
        <w:rPr>
          <w:rFonts w:ascii="Times New Roman" w:hAnsi="Times New Roman" w:cs="Times New Roman"/>
          <w:szCs w:val="21"/>
        </w:rPr>
        <w:t>ed</w:t>
      </w:r>
      <w:r w:rsidRPr="00BF0FCF">
        <w:rPr>
          <w:rFonts w:ascii="Times New Roman" w:hAnsi="Times New Roman" w:cs="Times New Roman"/>
          <w:szCs w:val="21"/>
        </w:rPr>
        <w:t xml:space="preserve"> in on day -1.</w:t>
      </w:r>
    </w:p>
    <w:p w14:paraId="66E168F9" w14:textId="78736CC9" w:rsidR="00FD0BC9" w:rsidRPr="00BF0FCF" w:rsidRDefault="008863A0" w:rsidP="00BF0FCF">
      <w:pPr>
        <w:pStyle w:val="a7"/>
        <w:numPr>
          <w:ilvl w:val="0"/>
          <w:numId w:val="1"/>
        </w:numPr>
        <w:ind w:rightChars="87" w:right="183"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="00FD0BC9" w:rsidRPr="00BF0FCF">
        <w:rPr>
          <w:rFonts w:ascii="Times New Roman" w:hAnsi="Times New Roman" w:cs="Times New Roman"/>
          <w:szCs w:val="21"/>
        </w:rPr>
        <w:t>he blood routine</w:t>
      </w:r>
      <w:r w:rsidR="00C75A5E">
        <w:rPr>
          <w:rFonts w:ascii="Times New Roman" w:hAnsi="Times New Roman" w:cs="Times New Roman"/>
          <w:szCs w:val="21"/>
        </w:rPr>
        <w:t xml:space="preserve"> test</w:t>
      </w:r>
      <w:r w:rsidR="00FD0BC9" w:rsidRPr="00BF0FCF">
        <w:rPr>
          <w:rFonts w:ascii="Times New Roman" w:hAnsi="Times New Roman" w:cs="Times New Roman"/>
          <w:szCs w:val="21"/>
        </w:rPr>
        <w:t>, urine routine</w:t>
      </w:r>
      <w:r w:rsidR="00C75A5E">
        <w:rPr>
          <w:rFonts w:ascii="Times New Roman" w:hAnsi="Times New Roman" w:cs="Times New Roman"/>
          <w:szCs w:val="21"/>
        </w:rPr>
        <w:t xml:space="preserve"> test</w:t>
      </w:r>
      <w:r w:rsidR="00FD0BC9" w:rsidRPr="00BF0FCF">
        <w:rPr>
          <w:rFonts w:ascii="Times New Roman" w:hAnsi="Times New Roman" w:cs="Times New Roman"/>
          <w:szCs w:val="21"/>
        </w:rPr>
        <w:t>, blood biochemistry</w:t>
      </w:r>
      <w:r w:rsidR="00C75A5E">
        <w:rPr>
          <w:rFonts w:ascii="Times New Roman" w:hAnsi="Times New Roman" w:cs="Times New Roman"/>
          <w:szCs w:val="21"/>
        </w:rPr>
        <w:t xml:space="preserve"> test</w:t>
      </w:r>
      <w:r w:rsidR="00FD0BC9" w:rsidRPr="00BF0FCF">
        <w:rPr>
          <w:rFonts w:ascii="Times New Roman" w:hAnsi="Times New Roman" w:cs="Times New Roman"/>
          <w:szCs w:val="21"/>
        </w:rPr>
        <w:t>, coagulation function</w:t>
      </w:r>
      <w:r w:rsidR="00C75A5E">
        <w:rPr>
          <w:rFonts w:ascii="Times New Roman" w:hAnsi="Times New Roman" w:cs="Times New Roman"/>
          <w:szCs w:val="21"/>
        </w:rPr>
        <w:t xml:space="preserve"> test</w:t>
      </w:r>
      <w:r w:rsidR="00FD0BC9" w:rsidRPr="00BF0FCF">
        <w:rPr>
          <w:rFonts w:ascii="Times New Roman" w:hAnsi="Times New Roman" w:cs="Times New Roman"/>
          <w:szCs w:val="21"/>
        </w:rPr>
        <w:t xml:space="preserve">, and electrocardiogram </w:t>
      </w:r>
      <w:r>
        <w:rPr>
          <w:rFonts w:ascii="Times New Roman" w:hAnsi="Times New Roman" w:cs="Times New Roman"/>
          <w:szCs w:val="21"/>
        </w:rPr>
        <w:t>wer</w:t>
      </w:r>
      <w:r w:rsidR="00FF2943">
        <w:rPr>
          <w:rFonts w:ascii="Times New Roman" w:hAnsi="Times New Roman" w:cs="Times New Roman"/>
          <w:szCs w:val="21"/>
        </w:rPr>
        <w:t>e</w:t>
      </w:r>
      <w:r w:rsidR="00FD0BC9" w:rsidRPr="00BF0FCF">
        <w:rPr>
          <w:rFonts w:ascii="Times New Roman" w:hAnsi="Times New Roman" w:cs="Times New Roman"/>
          <w:szCs w:val="21"/>
        </w:rPr>
        <w:t xml:space="preserve"> </w:t>
      </w:r>
      <w:r w:rsidR="00F7304E">
        <w:rPr>
          <w:rFonts w:ascii="Times New Roman" w:hAnsi="Times New Roman" w:cs="Times New Roman"/>
          <w:szCs w:val="21"/>
        </w:rPr>
        <w:t>detected</w:t>
      </w:r>
      <w:r w:rsidR="00E21CB7" w:rsidRPr="00BF0FCF">
        <w:rPr>
          <w:rFonts w:ascii="Times New Roman" w:hAnsi="Times New Roman" w:cs="Times New Roman"/>
          <w:szCs w:val="21"/>
        </w:rPr>
        <w:t xml:space="preserve"> </w:t>
      </w:r>
      <w:r w:rsidR="00FD0BC9" w:rsidRPr="00BF0FCF">
        <w:rPr>
          <w:rFonts w:ascii="Times New Roman" w:hAnsi="Times New Roman" w:cs="Times New Roman"/>
          <w:szCs w:val="21"/>
        </w:rPr>
        <w:t xml:space="preserve">again at the time of </w:t>
      </w:r>
      <w:r w:rsidR="00733714">
        <w:rPr>
          <w:rFonts w:ascii="Times New Roman" w:hAnsi="Times New Roman" w:cs="Times New Roman"/>
          <w:szCs w:val="21"/>
        </w:rPr>
        <w:t>admission</w:t>
      </w:r>
      <w:r w:rsidR="00FD0BC9" w:rsidRPr="00BF0FCF">
        <w:rPr>
          <w:rFonts w:ascii="Times New Roman" w:hAnsi="Times New Roman" w:cs="Times New Roman"/>
          <w:szCs w:val="21"/>
        </w:rPr>
        <w:t xml:space="preserve"> on day -1</w:t>
      </w:r>
      <w:r w:rsidRPr="008863A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hen </w:t>
      </w:r>
      <w:r w:rsidRPr="008D077D">
        <w:rPr>
          <w:rFonts w:ascii="Times New Roman" w:hAnsi="Times New Roman" w:cs="Times New Roman"/>
          <w:szCs w:val="21"/>
        </w:rPr>
        <w:t xml:space="preserve">the interval between screening and dosing </w:t>
      </w:r>
      <w:r>
        <w:rPr>
          <w:rFonts w:ascii="Times New Roman" w:hAnsi="Times New Roman" w:cs="Times New Roman"/>
          <w:szCs w:val="21"/>
        </w:rPr>
        <w:t>wa</w:t>
      </w:r>
      <w:r w:rsidRPr="008D077D">
        <w:rPr>
          <w:rFonts w:ascii="Times New Roman" w:hAnsi="Times New Roman" w:cs="Times New Roman"/>
          <w:szCs w:val="21"/>
        </w:rPr>
        <w:t>s ≥7 days</w:t>
      </w:r>
      <w:r w:rsidR="00FD0BC9" w:rsidRPr="00BF0FCF">
        <w:rPr>
          <w:rFonts w:ascii="Times New Roman" w:hAnsi="Times New Roman" w:cs="Times New Roman"/>
          <w:szCs w:val="21"/>
        </w:rPr>
        <w:t>.</w:t>
      </w:r>
    </w:p>
    <w:p w14:paraId="2833A72B" w14:textId="33790815" w:rsidR="00915238" w:rsidRPr="00BF0FCF" w:rsidRDefault="00FD0BC9" w:rsidP="00BF0FCF">
      <w:pPr>
        <w:pStyle w:val="a7"/>
        <w:numPr>
          <w:ilvl w:val="0"/>
          <w:numId w:val="1"/>
        </w:numPr>
        <w:ind w:rightChars="87" w:right="183" w:firstLineChars="0"/>
        <w:rPr>
          <w:rFonts w:ascii="Times New Roman" w:hAnsi="Times New Roman" w:cs="Times New Roman"/>
          <w:szCs w:val="21"/>
        </w:rPr>
      </w:pPr>
      <w:r w:rsidRPr="00BF0FCF">
        <w:rPr>
          <w:rFonts w:ascii="Times New Roman" w:hAnsi="Times New Roman" w:cs="Times New Roman"/>
          <w:szCs w:val="21"/>
        </w:rPr>
        <w:t xml:space="preserve">Any combined treatment </w:t>
      </w:r>
      <w:r w:rsidR="00BD3CE7">
        <w:rPr>
          <w:rFonts w:ascii="Times New Roman" w:hAnsi="Times New Roman" w:cs="Times New Roman"/>
          <w:szCs w:val="21"/>
        </w:rPr>
        <w:t>or</w:t>
      </w:r>
      <w:r w:rsidR="00BD3CE7" w:rsidRPr="00BF0FCF">
        <w:rPr>
          <w:rFonts w:ascii="Times New Roman" w:hAnsi="Times New Roman" w:cs="Times New Roman"/>
          <w:szCs w:val="21"/>
        </w:rPr>
        <w:t xml:space="preserve"> </w:t>
      </w:r>
      <w:r w:rsidRPr="00BF0FCF">
        <w:rPr>
          <w:rFonts w:ascii="Times New Roman" w:hAnsi="Times New Roman" w:cs="Times New Roman"/>
          <w:szCs w:val="21"/>
        </w:rPr>
        <w:t>adverse events</w:t>
      </w:r>
      <w:r w:rsidR="003C013C">
        <w:rPr>
          <w:rFonts w:ascii="Times New Roman" w:hAnsi="Times New Roman" w:cs="Times New Roman"/>
          <w:szCs w:val="21"/>
        </w:rPr>
        <w:t xml:space="preserve"> that</w:t>
      </w:r>
      <w:r w:rsidRPr="00BF0FCF">
        <w:rPr>
          <w:rFonts w:ascii="Times New Roman" w:hAnsi="Times New Roman" w:cs="Times New Roman"/>
          <w:szCs w:val="21"/>
        </w:rPr>
        <w:t xml:space="preserve"> occur</w:t>
      </w:r>
      <w:r w:rsidR="00EA6F54">
        <w:rPr>
          <w:rFonts w:ascii="Times New Roman" w:hAnsi="Times New Roman" w:cs="Times New Roman"/>
          <w:szCs w:val="21"/>
        </w:rPr>
        <w:t>red</w:t>
      </w:r>
      <w:r w:rsidRPr="00BF0FCF">
        <w:rPr>
          <w:rFonts w:ascii="Times New Roman" w:hAnsi="Times New Roman" w:cs="Times New Roman"/>
          <w:szCs w:val="21"/>
        </w:rPr>
        <w:t xml:space="preserve"> after dosing during the </w:t>
      </w:r>
      <w:r w:rsidR="00F31702">
        <w:rPr>
          <w:rFonts w:ascii="Times New Roman" w:hAnsi="Times New Roman" w:cs="Times New Roman"/>
          <w:szCs w:val="21"/>
        </w:rPr>
        <w:t>study</w:t>
      </w:r>
      <w:r w:rsidR="00EA6F54">
        <w:rPr>
          <w:rFonts w:ascii="Times New Roman" w:hAnsi="Times New Roman" w:cs="Times New Roman"/>
          <w:szCs w:val="21"/>
        </w:rPr>
        <w:t xml:space="preserve"> were</w:t>
      </w:r>
      <w:r w:rsidRPr="00BF0FCF">
        <w:rPr>
          <w:rFonts w:ascii="Times New Roman" w:hAnsi="Times New Roman" w:cs="Times New Roman"/>
          <w:szCs w:val="21"/>
        </w:rPr>
        <w:t xml:space="preserve"> recorded in time</w:t>
      </w:r>
      <w:r w:rsidR="00721940">
        <w:rPr>
          <w:rFonts w:ascii="Times New Roman" w:hAnsi="Times New Roman" w:cs="Times New Roman"/>
          <w:szCs w:val="21"/>
        </w:rPr>
        <w:t xml:space="preserve"> and</w:t>
      </w:r>
      <w:r w:rsidRPr="00BF0FCF">
        <w:rPr>
          <w:rFonts w:ascii="Times New Roman" w:hAnsi="Times New Roman" w:cs="Times New Roman"/>
          <w:szCs w:val="21"/>
        </w:rPr>
        <w:t xml:space="preserve"> </w:t>
      </w:r>
      <w:r w:rsidR="00EE7C55">
        <w:rPr>
          <w:rFonts w:ascii="Times New Roman" w:hAnsi="Times New Roman" w:cs="Times New Roman"/>
          <w:szCs w:val="21"/>
        </w:rPr>
        <w:t xml:space="preserve">followed up </w:t>
      </w:r>
      <w:r w:rsidR="00721940">
        <w:rPr>
          <w:rFonts w:ascii="Times New Roman" w:hAnsi="Times New Roman" w:cs="Times New Roman"/>
          <w:szCs w:val="21"/>
        </w:rPr>
        <w:t>till</w:t>
      </w:r>
      <w:r w:rsidR="00A75EEB">
        <w:rPr>
          <w:rFonts w:ascii="Times New Roman" w:hAnsi="Times New Roman" w:cs="Times New Roman"/>
          <w:szCs w:val="21"/>
        </w:rPr>
        <w:t xml:space="preserve"> they recovered to</w:t>
      </w:r>
      <w:r w:rsidR="00721940" w:rsidRPr="00E06901" w:rsidDel="00721940">
        <w:rPr>
          <w:rFonts w:ascii="Times New Roman" w:hAnsi="Times New Roman" w:cs="Times New Roman"/>
          <w:szCs w:val="21"/>
        </w:rPr>
        <w:t xml:space="preserve"> </w:t>
      </w:r>
      <w:r w:rsidR="00721940">
        <w:rPr>
          <w:rFonts w:ascii="Times New Roman" w:hAnsi="Times New Roman" w:cs="Times New Roman"/>
          <w:szCs w:val="21"/>
        </w:rPr>
        <w:t xml:space="preserve">a </w:t>
      </w:r>
      <w:r w:rsidRPr="00BF0FCF">
        <w:rPr>
          <w:rFonts w:ascii="Times New Roman" w:hAnsi="Times New Roman" w:cs="Times New Roman"/>
          <w:szCs w:val="21"/>
        </w:rPr>
        <w:t xml:space="preserve">normal </w:t>
      </w:r>
      <w:r w:rsidR="00FE02F4">
        <w:rPr>
          <w:rFonts w:ascii="Times New Roman" w:hAnsi="Times New Roman" w:cs="Times New Roman"/>
          <w:szCs w:val="21"/>
        </w:rPr>
        <w:t xml:space="preserve">status </w:t>
      </w:r>
      <w:r w:rsidR="00721940">
        <w:rPr>
          <w:rFonts w:ascii="Times New Roman" w:hAnsi="Times New Roman" w:cs="Times New Roman"/>
          <w:szCs w:val="21"/>
        </w:rPr>
        <w:t>judged</w:t>
      </w:r>
      <w:r w:rsidR="00721940" w:rsidRPr="00BF0FCF">
        <w:rPr>
          <w:rFonts w:ascii="Times New Roman" w:hAnsi="Times New Roman" w:cs="Times New Roman"/>
          <w:szCs w:val="21"/>
        </w:rPr>
        <w:t xml:space="preserve"> </w:t>
      </w:r>
      <w:r w:rsidRPr="00BF0FCF">
        <w:rPr>
          <w:rFonts w:ascii="Times New Roman" w:hAnsi="Times New Roman" w:cs="Times New Roman"/>
          <w:szCs w:val="21"/>
        </w:rPr>
        <w:t>by the researcher.</w:t>
      </w:r>
    </w:p>
    <w:sectPr w:rsidR="00915238" w:rsidRPr="00BF0FCF" w:rsidSect="003969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5F931" w14:textId="77777777" w:rsidR="00F477DD" w:rsidRDefault="00F477DD" w:rsidP="00915238">
      <w:r>
        <w:separator/>
      </w:r>
    </w:p>
  </w:endnote>
  <w:endnote w:type="continuationSeparator" w:id="0">
    <w:p w14:paraId="665316AF" w14:textId="77777777" w:rsidR="00F477DD" w:rsidRDefault="00F477DD" w:rsidP="00915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06C81" w14:textId="77777777" w:rsidR="00F477DD" w:rsidRDefault="00F477DD" w:rsidP="00915238">
      <w:r>
        <w:separator/>
      </w:r>
    </w:p>
  </w:footnote>
  <w:footnote w:type="continuationSeparator" w:id="0">
    <w:p w14:paraId="4C4A1C53" w14:textId="77777777" w:rsidR="00F477DD" w:rsidRDefault="00F477DD" w:rsidP="00915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2690D"/>
    <w:multiLevelType w:val="hybridMultilevel"/>
    <w:tmpl w:val="CE5078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06350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85D"/>
    <w:rsid w:val="00000476"/>
    <w:rsid w:val="0004291E"/>
    <w:rsid w:val="000620D7"/>
    <w:rsid w:val="00065C7F"/>
    <w:rsid w:val="00083D72"/>
    <w:rsid w:val="000A3777"/>
    <w:rsid w:val="000C1E63"/>
    <w:rsid w:val="001149A4"/>
    <w:rsid w:val="00115954"/>
    <w:rsid w:val="00120AC1"/>
    <w:rsid w:val="001529B2"/>
    <w:rsid w:val="00171C80"/>
    <w:rsid w:val="00175795"/>
    <w:rsid w:val="0018499B"/>
    <w:rsid w:val="001A1A3D"/>
    <w:rsid w:val="001A40FA"/>
    <w:rsid w:val="001D2C62"/>
    <w:rsid w:val="0025211A"/>
    <w:rsid w:val="002A25F0"/>
    <w:rsid w:val="002B5B46"/>
    <w:rsid w:val="002C6ECC"/>
    <w:rsid w:val="002D034A"/>
    <w:rsid w:val="002D2E7D"/>
    <w:rsid w:val="002E5573"/>
    <w:rsid w:val="002F66EC"/>
    <w:rsid w:val="00347316"/>
    <w:rsid w:val="0038074C"/>
    <w:rsid w:val="0038284A"/>
    <w:rsid w:val="00392575"/>
    <w:rsid w:val="00396964"/>
    <w:rsid w:val="003C013C"/>
    <w:rsid w:val="003C53B2"/>
    <w:rsid w:val="003F1B11"/>
    <w:rsid w:val="003F30B5"/>
    <w:rsid w:val="00416973"/>
    <w:rsid w:val="00417312"/>
    <w:rsid w:val="00431A4F"/>
    <w:rsid w:val="00460BC9"/>
    <w:rsid w:val="0048731E"/>
    <w:rsid w:val="004C47CF"/>
    <w:rsid w:val="004D2AF2"/>
    <w:rsid w:val="004D420A"/>
    <w:rsid w:val="00506072"/>
    <w:rsid w:val="00535E46"/>
    <w:rsid w:val="00547A32"/>
    <w:rsid w:val="0056616A"/>
    <w:rsid w:val="00574FAC"/>
    <w:rsid w:val="00590691"/>
    <w:rsid w:val="0059415A"/>
    <w:rsid w:val="005B448C"/>
    <w:rsid w:val="005D1E84"/>
    <w:rsid w:val="00612391"/>
    <w:rsid w:val="00657E53"/>
    <w:rsid w:val="00662A31"/>
    <w:rsid w:val="0067493C"/>
    <w:rsid w:val="00685C47"/>
    <w:rsid w:val="006A2FBF"/>
    <w:rsid w:val="006C7451"/>
    <w:rsid w:val="006D5705"/>
    <w:rsid w:val="006E4E42"/>
    <w:rsid w:val="00721940"/>
    <w:rsid w:val="00733714"/>
    <w:rsid w:val="00780B4F"/>
    <w:rsid w:val="00794E91"/>
    <w:rsid w:val="00797483"/>
    <w:rsid w:val="007B3546"/>
    <w:rsid w:val="007E46EB"/>
    <w:rsid w:val="007E715C"/>
    <w:rsid w:val="00841FD7"/>
    <w:rsid w:val="00843149"/>
    <w:rsid w:val="008506DB"/>
    <w:rsid w:val="00854BFF"/>
    <w:rsid w:val="008719BA"/>
    <w:rsid w:val="008863A0"/>
    <w:rsid w:val="008A6672"/>
    <w:rsid w:val="008C032C"/>
    <w:rsid w:val="009068EE"/>
    <w:rsid w:val="00911028"/>
    <w:rsid w:val="00911A0F"/>
    <w:rsid w:val="00915238"/>
    <w:rsid w:val="009372A2"/>
    <w:rsid w:val="009549F2"/>
    <w:rsid w:val="009609DA"/>
    <w:rsid w:val="00992805"/>
    <w:rsid w:val="009B0332"/>
    <w:rsid w:val="009E6F6C"/>
    <w:rsid w:val="00A05886"/>
    <w:rsid w:val="00A14261"/>
    <w:rsid w:val="00A164C0"/>
    <w:rsid w:val="00A262F5"/>
    <w:rsid w:val="00A56889"/>
    <w:rsid w:val="00A6263E"/>
    <w:rsid w:val="00A733C7"/>
    <w:rsid w:val="00A734E5"/>
    <w:rsid w:val="00A75EEB"/>
    <w:rsid w:val="00AA1673"/>
    <w:rsid w:val="00AA288D"/>
    <w:rsid w:val="00AB0B46"/>
    <w:rsid w:val="00AC16DE"/>
    <w:rsid w:val="00AD68B5"/>
    <w:rsid w:val="00AE3360"/>
    <w:rsid w:val="00AE3FAE"/>
    <w:rsid w:val="00B261F9"/>
    <w:rsid w:val="00B445C8"/>
    <w:rsid w:val="00B84D3B"/>
    <w:rsid w:val="00B93FAE"/>
    <w:rsid w:val="00BC43F8"/>
    <w:rsid w:val="00BD2A26"/>
    <w:rsid w:val="00BD3B50"/>
    <w:rsid w:val="00BD3CE7"/>
    <w:rsid w:val="00BD43A2"/>
    <w:rsid w:val="00BF0FCF"/>
    <w:rsid w:val="00BF44BB"/>
    <w:rsid w:val="00C1316C"/>
    <w:rsid w:val="00C334D7"/>
    <w:rsid w:val="00C4658A"/>
    <w:rsid w:val="00C530B7"/>
    <w:rsid w:val="00C64043"/>
    <w:rsid w:val="00C65705"/>
    <w:rsid w:val="00C66832"/>
    <w:rsid w:val="00C75A5E"/>
    <w:rsid w:val="00C8385D"/>
    <w:rsid w:val="00CA4C72"/>
    <w:rsid w:val="00CC19C0"/>
    <w:rsid w:val="00CD2C46"/>
    <w:rsid w:val="00CE4C93"/>
    <w:rsid w:val="00D11E21"/>
    <w:rsid w:val="00D25215"/>
    <w:rsid w:val="00D25BCB"/>
    <w:rsid w:val="00D33004"/>
    <w:rsid w:val="00D40E5E"/>
    <w:rsid w:val="00D54332"/>
    <w:rsid w:val="00D71CED"/>
    <w:rsid w:val="00D8734F"/>
    <w:rsid w:val="00DB5C2C"/>
    <w:rsid w:val="00DB72B9"/>
    <w:rsid w:val="00DC670C"/>
    <w:rsid w:val="00DE3240"/>
    <w:rsid w:val="00DE383B"/>
    <w:rsid w:val="00E05623"/>
    <w:rsid w:val="00E06901"/>
    <w:rsid w:val="00E21CB7"/>
    <w:rsid w:val="00E3480D"/>
    <w:rsid w:val="00E53D00"/>
    <w:rsid w:val="00E61490"/>
    <w:rsid w:val="00E95DE1"/>
    <w:rsid w:val="00EA0004"/>
    <w:rsid w:val="00EA2E08"/>
    <w:rsid w:val="00EA3592"/>
    <w:rsid w:val="00EA3D9D"/>
    <w:rsid w:val="00EA6F54"/>
    <w:rsid w:val="00EA732B"/>
    <w:rsid w:val="00EC0627"/>
    <w:rsid w:val="00ED133E"/>
    <w:rsid w:val="00EE7C55"/>
    <w:rsid w:val="00F211EC"/>
    <w:rsid w:val="00F31702"/>
    <w:rsid w:val="00F324F5"/>
    <w:rsid w:val="00F37DE0"/>
    <w:rsid w:val="00F40ED1"/>
    <w:rsid w:val="00F477DD"/>
    <w:rsid w:val="00F55EDE"/>
    <w:rsid w:val="00F6077B"/>
    <w:rsid w:val="00F6118D"/>
    <w:rsid w:val="00F638AC"/>
    <w:rsid w:val="00F7304E"/>
    <w:rsid w:val="00F80606"/>
    <w:rsid w:val="00F949C2"/>
    <w:rsid w:val="00FA7DE7"/>
    <w:rsid w:val="00FC5BA8"/>
    <w:rsid w:val="00FD0BC9"/>
    <w:rsid w:val="00FE02F4"/>
    <w:rsid w:val="00FF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C8125"/>
  <w15:chartTrackingRefBased/>
  <w15:docId w15:val="{6BCEFE54-FA3A-444D-A5A6-03E23253F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B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2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238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915238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List Paragraph"/>
    <w:basedOn w:val="a"/>
    <w:uiPriority w:val="34"/>
    <w:qFormat/>
    <w:rsid w:val="00E06901"/>
    <w:pPr>
      <w:ind w:firstLineChars="200" w:firstLine="420"/>
    </w:pPr>
  </w:style>
  <w:style w:type="character" w:customStyle="1" w:styleId="skip">
    <w:name w:val="skip"/>
    <w:basedOn w:val="a0"/>
    <w:rsid w:val="00EA0004"/>
  </w:style>
  <w:style w:type="character" w:styleId="a8">
    <w:name w:val="Hyperlink"/>
    <w:basedOn w:val="a0"/>
    <w:uiPriority w:val="99"/>
    <w:semiHidden/>
    <w:unhideWhenUsed/>
    <w:rsid w:val="00EA00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A7B89-EFD5-4B3E-A5FD-EE9F5CB27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谈 楚楚</dc:creator>
  <cp:keywords/>
  <dc:description/>
  <cp:lastModifiedBy>Ye ZK</cp:lastModifiedBy>
  <cp:revision>177</cp:revision>
  <dcterms:created xsi:type="dcterms:W3CDTF">2021-09-13T07:43:00Z</dcterms:created>
  <dcterms:modified xsi:type="dcterms:W3CDTF">2022-04-17T14:25:00Z</dcterms:modified>
</cp:coreProperties>
</file>